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AC24EE" w14:textId="77777777" w:rsidR="00D078D3" w:rsidRPr="00FC0224" w:rsidRDefault="00D078D3" w:rsidP="00D078D3">
      <w:pPr>
        <w:spacing w:line="480" w:lineRule="auto"/>
        <w:ind w:firstLine="720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FC0224">
        <w:rPr>
          <w:rFonts w:ascii="Times New Roman" w:hAnsi="Times New Roman" w:cs="Times New Roman"/>
          <w:b/>
          <w:bCs/>
        </w:rPr>
        <w:t>LIMITED PUBLIC UNDERSTANDING OF THE RISK FACTORS AND COMPLICATIONS OF HYPERTENSION</w:t>
      </w:r>
    </w:p>
    <w:p w14:paraId="3B11BDD7" w14:textId="77777777" w:rsidR="00D078D3" w:rsidRPr="00FC0224" w:rsidRDefault="00D078D3" w:rsidP="00D078D3">
      <w:pPr>
        <w:spacing w:line="480" w:lineRule="auto"/>
        <w:jc w:val="both"/>
        <w:rPr>
          <w:rFonts w:ascii="Times New Roman" w:hAnsi="Times New Roman" w:cs="Times New Roman"/>
        </w:rPr>
      </w:pPr>
    </w:p>
    <w:p w14:paraId="32ACB2DA" w14:textId="77777777" w:rsidR="00D078D3" w:rsidRPr="00FC0224" w:rsidRDefault="00D078D3" w:rsidP="00D078D3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FC0224">
        <w:rPr>
          <w:rFonts w:ascii="Times New Roman" w:hAnsi="Times New Roman" w:cs="Times New Roman"/>
        </w:rPr>
        <w:t>Mingjuan Zeng</w:t>
      </w:r>
      <w:r w:rsidRPr="00FC0224">
        <w:rPr>
          <w:rFonts w:ascii="Times New Roman" w:hAnsi="Times New Roman" w:cs="Times New Roman"/>
          <w:vertAlign w:val="superscript"/>
        </w:rPr>
        <w:t>1,2</w:t>
      </w:r>
      <w:r w:rsidRPr="00FC0224">
        <w:rPr>
          <w:rFonts w:ascii="Times New Roman" w:hAnsi="Times New Roman" w:cs="Times New Roman"/>
        </w:rPr>
        <w:t>, Sonali R Gnanenthiran</w:t>
      </w:r>
      <w:r w:rsidRPr="00FC0224">
        <w:rPr>
          <w:rFonts w:ascii="Times New Roman" w:hAnsi="Times New Roman" w:cs="Times New Roman"/>
          <w:vertAlign w:val="superscript"/>
        </w:rPr>
        <w:t>1,2,3</w:t>
      </w:r>
      <w:r w:rsidRPr="00FC0224">
        <w:rPr>
          <w:rFonts w:ascii="Times New Roman" w:hAnsi="Times New Roman" w:cs="Times New Roman"/>
        </w:rPr>
        <w:t>, David K E Chan</w:t>
      </w:r>
      <w:r w:rsidRPr="00FC0224">
        <w:rPr>
          <w:rFonts w:ascii="Times New Roman" w:hAnsi="Times New Roman" w:cs="Times New Roman"/>
          <w:vertAlign w:val="superscript"/>
        </w:rPr>
        <w:t>4</w:t>
      </w:r>
      <w:r w:rsidRPr="00FC0224">
        <w:rPr>
          <w:rFonts w:ascii="Times New Roman" w:hAnsi="Times New Roman" w:cs="Times New Roman"/>
        </w:rPr>
        <w:t>, Ruth Griffiths</w:t>
      </w:r>
      <w:r>
        <w:rPr>
          <w:rFonts w:ascii="Times New Roman" w:hAnsi="Times New Roman" w:cs="Times New Roman"/>
          <w:vertAlign w:val="superscript"/>
        </w:rPr>
        <w:t>5</w:t>
      </w:r>
      <w:r w:rsidRPr="00FC0224">
        <w:rPr>
          <w:rFonts w:ascii="Times New Roman" w:hAnsi="Times New Roman" w:cs="Times New Roman"/>
        </w:rPr>
        <w:t>, Aletta E Schutte</w:t>
      </w:r>
      <w:r w:rsidRPr="00FC0224">
        <w:rPr>
          <w:rFonts w:ascii="Times New Roman" w:hAnsi="Times New Roman" w:cs="Times New Roman"/>
          <w:vertAlign w:val="superscript"/>
        </w:rPr>
        <w:t>1,2</w:t>
      </w:r>
    </w:p>
    <w:p w14:paraId="2656358E" w14:textId="77777777" w:rsidR="00D078D3" w:rsidRPr="00FC0224" w:rsidRDefault="00D078D3" w:rsidP="00D078D3">
      <w:pPr>
        <w:spacing w:line="480" w:lineRule="auto"/>
        <w:jc w:val="both"/>
        <w:rPr>
          <w:rFonts w:ascii="Times New Roman" w:hAnsi="Times New Roman" w:cs="Times New Roman"/>
        </w:rPr>
      </w:pPr>
    </w:p>
    <w:p w14:paraId="545152B0" w14:textId="77777777" w:rsidR="00D078D3" w:rsidRDefault="00D078D3" w:rsidP="00D078D3">
      <w:pPr>
        <w:spacing w:line="480" w:lineRule="auto"/>
        <w:jc w:val="both"/>
        <w:rPr>
          <w:rFonts w:ascii="Times New Roman" w:hAnsi="Times New Roman" w:cs="Times New Roman"/>
        </w:rPr>
      </w:pPr>
      <w:r w:rsidRPr="00FC0224">
        <w:rPr>
          <w:rFonts w:ascii="Times New Roman" w:hAnsi="Times New Roman" w:cs="Times New Roman"/>
          <w:vertAlign w:val="superscript"/>
        </w:rPr>
        <w:t>1</w:t>
      </w:r>
      <w:r w:rsidRPr="00FC0224">
        <w:rPr>
          <w:rFonts w:ascii="Times New Roman" w:hAnsi="Times New Roman" w:cs="Times New Roman"/>
        </w:rPr>
        <w:t>The George Institute for Global Health, Sydney, NSW, Australia</w:t>
      </w:r>
    </w:p>
    <w:p w14:paraId="4EDE1C6D" w14:textId="77777777" w:rsidR="00D078D3" w:rsidRPr="00FC0224" w:rsidRDefault="00D078D3" w:rsidP="00D078D3">
      <w:pPr>
        <w:spacing w:line="480" w:lineRule="auto"/>
        <w:jc w:val="both"/>
        <w:rPr>
          <w:rFonts w:ascii="Times New Roman" w:hAnsi="Times New Roman" w:cs="Times New Roman"/>
        </w:rPr>
      </w:pPr>
      <w:r w:rsidRPr="00F67AC7">
        <w:rPr>
          <w:rFonts w:ascii="Times New Roman" w:hAnsi="Times New Roman" w:cs="Times New Roman"/>
          <w:vertAlign w:val="superscript"/>
        </w:rPr>
        <w:t>2</w:t>
      </w:r>
      <w:r w:rsidRPr="00F67AC7">
        <w:rPr>
          <w:rFonts w:ascii="Times New Roman" w:hAnsi="Times New Roman" w:cs="Times New Roman"/>
        </w:rPr>
        <w:t>School of Population Health, University of New South Wales, Sydney, NSW, Australia </w:t>
      </w:r>
    </w:p>
    <w:p w14:paraId="39F5706B" w14:textId="77777777" w:rsidR="00D078D3" w:rsidRPr="00FC0224" w:rsidRDefault="00D078D3" w:rsidP="00D078D3">
      <w:pPr>
        <w:spacing w:line="480" w:lineRule="auto"/>
        <w:jc w:val="both"/>
        <w:rPr>
          <w:rFonts w:ascii="Times New Roman" w:hAnsi="Times New Roman" w:cs="Times New Roman"/>
        </w:rPr>
      </w:pPr>
      <w:r w:rsidRPr="00FC0224">
        <w:rPr>
          <w:rFonts w:ascii="Times New Roman" w:hAnsi="Times New Roman" w:cs="Times New Roman"/>
          <w:vertAlign w:val="superscript"/>
        </w:rPr>
        <w:t>3</w:t>
      </w:r>
      <w:r w:rsidRPr="00FC0224">
        <w:rPr>
          <w:rFonts w:ascii="Times New Roman" w:hAnsi="Times New Roman" w:cs="Times New Roman"/>
        </w:rPr>
        <w:t xml:space="preserve">Cardiology Department, Concord Repatriation General Hospital, NSW, Australia </w:t>
      </w:r>
    </w:p>
    <w:p w14:paraId="17E68527" w14:textId="77777777" w:rsidR="00D078D3" w:rsidRPr="00FC0224" w:rsidRDefault="00D078D3" w:rsidP="00D078D3">
      <w:pPr>
        <w:spacing w:line="480" w:lineRule="auto"/>
        <w:jc w:val="both"/>
        <w:rPr>
          <w:rFonts w:ascii="Times New Roman" w:hAnsi="Times New Roman" w:cs="Times New Roman"/>
        </w:rPr>
      </w:pPr>
      <w:r w:rsidRPr="00FC0224">
        <w:rPr>
          <w:rFonts w:ascii="Times New Roman" w:hAnsi="Times New Roman" w:cs="Times New Roman"/>
          <w:vertAlign w:val="superscript"/>
        </w:rPr>
        <w:t>4</w:t>
      </w:r>
      <w:r w:rsidRPr="00FC0224">
        <w:rPr>
          <w:rFonts w:ascii="Times New Roman" w:hAnsi="Times New Roman" w:cs="Times New Roman"/>
        </w:rPr>
        <w:t>Stats Central, Mark Wainwright Analytical Centre, University of New South Wales, Sydney, NSW, Australia</w:t>
      </w:r>
    </w:p>
    <w:p w14:paraId="018ED933" w14:textId="77777777" w:rsidR="00D078D3" w:rsidRPr="00FC0224" w:rsidRDefault="00D078D3" w:rsidP="00D078D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212AD429">
        <w:rPr>
          <w:rFonts w:ascii="Times New Roman" w:hAnsi="Times New Roman" w:cs="Times New Roman"/>
        </w:rPr>
        <w:t>Department of Health, Disability and Ageing, Phillip, ACT, Australia</w:t>
      </w:r>
    </w:p>
    <w:p w14:paraId="7AA114F5" w14:textId="77777777" w:rsidR="00D078D3" w:rsidRPr="00FC0224" w:rsidRDefault="00D078D3" w:rsidP="00D078D3">
      <w:pPr>
        <w:spacing w:line="480" w:lineRule="auto"/>
        <w:jc w:val="both"/>
        <w:rPr>
          <w:rFonts w:ascii="Times New Roman" w:hAnsi="Times New Roman" w:cs="Times New Roman"/>
        </w:rPr>
      </w:pPr>
    </w:p>
    <w:p w14:paraId="10ADEDA6" w14:textId="77777777" w:rsidR="00D078D3" w:rsidRPr="00FC0224" w:rsidRDefault="00D078D3" w:rsidP="00D078D3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FC0224">
        <w:rPr>
          <w:rFonts w:ascii="Times New Roman" w:hAnsi="Times New Roman" w:cs="Times New Roman"/>
          <w:u w:val="single"/>
        </w:rPr>
        <w:t>Corresponding author:</w:t>
      </w:r>
    </w:p>
    <w:p w14:paraId="7B82A97B" w14:textId="77777777" w:rsidR="00D078D3" w:rsidRPr="00FC0224" w:rsidRDefault="00D078D3" w:rsidP="00D078D3">
      <w:pPr>
        <w:spacing w:line="480" w:lineRule="auto"/>
        <w:rPr>
          <w:rFonts w:ascii="Times New Roman" w:hAnsi="Times New Roman" w:cs="Times New Roman"/>
        </w:rPr>
      </w:pPr>
      <w:r w:rsidRPr="00FC0224">
        <w:rPr>
          <w:rFonts w:ascii="Times New Roman" w:hAnsi="Times New Roman" w:cs="Times New Roman"/>
        </w:rPr>
        <w:t>Professor AE Schutte, School of Population Health, High Street, Kensington Campus, University of New South Wales, Sydney 2052, NSW, Australia</w:t>
      </w:r>
    </w:p>
    <w:p w14:paraId="5EACCC04" w14:textId="77777777" w:rsidR="00D078D3" w:rsidRPr="00FC0224" w:rsidRDefault="00D078D3" w:rsidP="00D078D3">
      <w:pPr>
        <w:spacing w:line="480" w:lineRule="auto"/>
        <w:rPr>
          <w:rFonts w:ascii="Times New Roman" w:hAnsi="Times New Roman" w:cs="Times New Roman"/>
        </w:rPr>
      </w:pPr>
      <w:r w:rsidRPr="00FC0224">
        <w:rPr>
          <w:rFonts w:ascii="Times New Roman" w:hAnsi="Times New Roman" w:cs="Times New Roman"/>
        </w:rPr>
        <w:t xml:space="preserve">Email: </w:t>
      </w:r>
      <w:hyperlink r:id="rId8">
        <w:r w:rsidRPr="00FC0224">
          <w:rPr>
            <w:rStyle w:val="Hyperlink"/>
            <w:rFonts w:ascii="Times New Roman" w:hAnsi="Times New Roman" w:cs="Times New Roman"/>
          </w:rPr>
          <w:t>a.schutte@unsw.edu.au</w:t>
        </w:r>
      </w:hyperlink>
    </w:p>
    <w:p w14:paraId="5D11D30A" w14:textId="77777777" w:rsidR="00D078D3" w:rsidRDefault="00D078D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673AEA" w14:textId="04608A63" w:rsidR="00D078D3" w:rsidRDefault="00D078D3" w:rsidP="00D078D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</w:t>
      </w:r>
    </w:p>
    <w:p w14:paraId="00E64278" w14:textId="0AA9CEE7" w:rsidR="00603B80" w:rsidRDefault="00603B80" w:rsidP="1EB2B3A6">
      <w:pPr>
        <w:rPr>
          <w:rFonts w:ascii="Times New Roman" w:hAnsi="Times New Roman" w:cs="Times New Roman"/>
          <w:b/>
          <w:bCs/>
        </w:rPr>
      </w:pPr>
      <w:r w:rsidRPr="212AD429">
        <w:rPr>
          <w:rFonts w:ascii="Times New Roman" w:hAnsi="Times New Roman" w:cs="Times New Roman"/>
          <w:b/>
          <w:bCs/>
        </w:rPr>
        <w:t>Supplementary Table S1</w:t>
      </w:r>
      <w:r w:rsidR="00C6702D">
        <w:rPr>
          <w:rFonts w:ascii="Times New Roman" w:hAnsi="Times New Roman" w:cs="Times New Roman"/>
          <w:b/>
          <w:bCs/>
        </w:rPr>
        <w:t xml:space="preserve"> SiSU Health Questionnaire</w:t>
      </w:r>
    </w:p>
    <w:p w14:paraId="0EC1D5A9" w14:textId="00AA4EE8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Preferred name (What should we call you?)</w:t>
      </w:r>
    </w:p>
    <w:p w14:paraId="3D2E646D" w14:textId="53FF56A4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Date of birth</w:t>
      </w:r>
    </w:p>
    <w:p w14:paraId="425211A1" w14:textId="2B46AF25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Postcode</w:t>
      </w:r>
    </w:p>
    <w:p w14:paraId="617B21C8" w14:textId="3EE04B9F" w:rsid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What was your sex recorded at birth?</w:t>
      </w:r>
    </w:p>
    <w:p w14:paraId="6E1A6BEB" w14:textId="77777777" w:rsidR="00C6702D" w:rsidRDefault="00C6702D" w:rsidP="00C6702D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14:paraId="0E0DA9F5" w14:textId="2D108711" w:rsidR="00C6702D" w:rsidRPr="00C6702D" w:rsidRDefault="00C6702D" w:rsidP="00C6702D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Female</w:t>
      </w:r>
    </w:p>
    <w:p w14:paraId="28E4E151" w14:textId="77777777" w:rsidR="00C6702D" w:rsidRDefault="00C6702D" w:rsidP="00C6702D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How do you describe your gender?</w:t>
      </w:r>
    </w:p>
    <w:p w14:paraId="64EA05AC" w14:textId="23C1E498" w:rsidR="00C6702D" w:rsidRDefault="00C6702D" w:rsidP="00C6702D">
      <w:pPr>
        <w:pStyle w:val="ListParagraph"/>
        <w:numPr>
          <w:ilvl w:val="1"/>
          <w:numId w:val="3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n or Male</w:t>
      </w:r>
    </w:p>
    <w:p w14:paraId="107D2B6A" w14:textId="0C1EFC44" w:rsidR="00C6702D" w:rsidRDefault="00C6702D" w:rsidP="00C6702D">
      <w:pPr>
        <w:pStyle w:val="ListParagraph"/>
        <w:numPr>
          <w:ilvl w:val="1"/>
          <w:numId w:val="3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man or Female</w:t>
      </w:r>
    </w:p>
    <w:p w14:paraId="423D33A1" w14:textId="3116E327" w:rsidR="00C6702D" w:rsidRDefault="00C6702D" w:rsidP="00C6702D">
      <w:pPr>
        <w:pStyle w:val="ListParagraph"/>
        <w:numPr>
          <w:ilvl w:val="1"/>
          <w:numId w:val="3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-binary</w:t>
      </w:r>
    </w:p>
    <w:p w14:paraId="059F1A38" w14:textId="5CFB8E9A" w:rsidR="00C6702D" w:rsidRDefault="00C6702D" w:rsidP="00C6702D">
      <w:pPr>
        <w:pStyle w:val="ListParagraph"/>
        <w:numPr>
          <w:ilvl w:val="1"/>
          <w:numId w:val="3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fer not to say</w:t>
      </w:r>
    </w:p>
    <w:p w14:paraId="083393FE" w14:textId="77777777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Are you pregnant? (Female users only)</w:t>
      </w:r>
    </w:p>
    <w:p w14:paraId="72E35D06" w14:textId="77777777" w:rsidR="00C6702D" w:rsidRDefault="00C6702D" w:rsidP="00C6702D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When did you last see your doctor (GP)?</w:t>
      </w:r>
    </w:p>
    <w:p w14:paraId="58ED4118" w14:textId="77777777" w:rsidR="00C6702D" w:rsidRDefault="00C6702D" w:rsidP="00C6702D">
      <w:pPr>
        <w:pStyle w:val="ListParagraph"/>
        <w:numPr>
          <w:ilvl w:val="1"/>
          <w:numId w:val="32"/>
        </w:numPr>
        <w:spacing w:after="0"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Cannot remember</w:t>
      </w:r>
    </w:p>
    <w:p w14:paraId="001E1B0C" w14:textId="77777777" w:rsidR="00C6702D" w:rsidRDefault="00C6702D" w:rsidP="00C6702D">
      <w:pPr>
        <w:pStyle w:val="ListParagraph"/>
        <w:numPr>
          <w:ilvl w:val="1"/>
          <w:numId w:val="32"/>
        </w:numPr>
        <w:spacing w:after="0"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 xml:space="preserve">1 month ago </w:t>
      </w:r>
    </w:p>
    <w:p w14:paraId="65A85E33" w14:textId="77777777" w:rsidR="00C6702D" w:rsidRDefault="00C6702D" w:rsidP="00C6702D">
      <w:pPr>
        <w:pStyle w:val="ListParagraph"/>
        <w:numPr>
          <w:ilvl w:val="1"/>
          <w:numId w:val="32"/>
        </w:numPr>
        <w:spacing w:after="0"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6 months ago</w:t>
      </w:r>
    </w:p>
    <w:p w14:paraId="06A5EB89" w14:textId="77777777" w:rsidR="00C6702D" w:rsidRDefault="00C6702D" w:rsidP="00C6702D">
      <w:pPr>
        <w:pStyle w:val="ListParagraph"/>
        <w:numPr>
          <w:ilvl w:val="1"/>
          <w:numId w:val="32"/>
        </w:numPr>
        <w:spacing w:after="0"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12 months ago</w:t>
      </w:r>
    </w:p>
    <w:p w14:paraId="7306F336" w14:textId="16D1B8A9" w:rsidR="00C6702D" w:rsidRPr="00C6702D" w:rsidRDefault="00C6702D" w:rsidP="00C6702D">
      <w:pPr>
        <w:pStyle w:val="ListParagraph"/>
        <w:numPr>
          <w:ilvl w:val="1"/>
          <w:numId w:val="32"/>
        </w:numPr>
        <w:spacing w:after="0"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More than 12 months ago</w:t>
      </w:r>
    </w:p>
    <w:p w14:paraId="4F836DD6" w14:textId="1DAB6B06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Are you currently taking medication for high blood pressure?</w:t>
      </w:r>
    </w:p>
    <w:p w14:paraId="00197D18" w14:textId="03B8303D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Have you had your blood pressure measured in the last 12 months?</w:t>
      </w:r>
    </w:p>
    <w:p w14:paraId="6089E455" w14:textId="77777777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Was your measurement in the high or at-risk range?</w:t>
      </w:r>
    </w:p>
    <w:p w14:paraId="42FB3E13" w14:textId="77777777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Do you have medications prescribed by your doctor?</w:t>
      </w:r>
    </w:p>
    <w:p w14:paraId="475C26A0" w14:textId="77777777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Do you take medication exactly as it is described?</w:t>
      </w:r>
    </w:p>
    <w:p w14:paraId="1A753718" w14:textId="77777777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Do you stop taking it when you feel better?</w:t>
      </w:r>
    </w:p>
    <w:p w14:paraId="183BD347" w14:textId="77777777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Do you ever forget taking it?</w:t>
      </w:r>
    </w:p>
    <w:p w14:paraId="61C4B433" w14:textId="77777777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Does medication make you feel weird?</w:t>
      </w:r>
    </w:p>
    <w:p w14:paraId="397A8BF4" w14:textId="77777777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Have you been diagnosed with Type 1 or Type 2 Diabetes?</w:t>
      </w:r>
    </w:p>
    <w:p w14:paraId="2CBF6373" w14:textId="77777777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Do you currently smoke cigarettes or any other tobacco products on a daily basis?</w:t>
      </w:r>
    </w:p>
    <w:p w14:paraId="667BDDE1" w14:textId="77777777" w:rsidR="000E24BF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 xml:space="preserve">What is your descent? </w:t>
      </w:r>
    </w:p>
    <w:p w14:paraId="33BF6573" w14:textId="77777777" w:rsidR="000E24BF" w:rsidRDefault="00C6702D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 xml:space="preserve">Aboriginal or Torres Strait Islander </w:t>
      </w:r>
    </w:p>
    <w:p w14:paraId="1B011E88" w14:textId="77777777" w:rsidR="000E24BF" w:rsidRDefault="00C6702D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 xml:space="preserve">Pacific Islander or Maori </w:t>
      </w:r>
    </w:p>
    <w:p w14:paraId="58A6C26E" w14:textId="14FD102A" w:rsidR="00C6702D" w:rsidRPr="00C6702D" w:rsidRDefault="00C6702D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None of the above</w:t>
      </w:r>
    </w:p>
    <w:p w14:paraId="12DD47AD" w14:textId="77777777" w:rsidR="000E24BF" w:rsidRPr="00C6702D" w:rsidRDefault="000E24BF" w:rsidP="000E24BF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Have your parents, brothers or sisters been diagnosed with diabetes (Type 1 or Type 2)?</w:t>
      </w:r>
    </w:p>
    <w:p w14:paraId="0DF8CD08" w14:textId="77777777" w:rsid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Where were you born?</w:t>
      </w:r>
    </w:p>
    <w:p w14:paraId="0469DB45" w14:textId="7D01B245" w:rsidR="000E24BF" w:rsidRDefault="000E24BF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stralia</w:t>
      </w:r>
    </w:p>
    <w:p w14:paraId="1E31E621" w14:textId="228EE509" w:rsidR="000E24BF" w:rsidRDefault="000E24BF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ia</w:t>
      </w:r>
    </w:p>
    <w:p w14:paraId="06A6DC81" w14:textId="4DE009DD" w:rsidR="000E24BF" w:rsidRDefault="000E24BF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ddle East</w:t>
      </w:r>
    </w:p>
    <w:p w14:paraId="0F54AF7B" w14:textId="04DDF56A" w:rsidR="000E24BF" w:rsidRDefault="000E24BF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rth Africa</w:t>
      </w:r>
    </w:p>
    <w:p w14:paraId="2BB9CBAA" w14:textId="75C99C60" w:rsidR="000E24BF" w:rsidRDefault="000E24BF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thern Europe</w:t>
      </w:r>
    </w:p>
    <w:p w14:paraId="3CB91D9A" w14:textId="6B0A88D7" w:rsidR="000E24BF" w:rsidRPr="00C6702D" w:rsidRDefault="000E24BF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6D342121" w14:textId="77777777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Have you ever been found to have high blood glucose (sugar)? (e.g. in a health examination, during an illness, during pregnancy)</w:t>
      </w:r>
    </w:p>
    <w:p w14:paraId="4D0388D5" w14:textId="77777777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Do you eat vegetables or fruit every day?</w:t>
      </w:r>
    </w:p>
    <w:p w14:paraId="6B65CCC0" w14:textId="77777777" w:rsidR="00C6702D" w:rsidRP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On average, would you do at least 2.5 hours of physical activity a week? (e.g. 30 minutes a day on 5+ days a week)</w:t>
      </w:r>
    </w:p>
    <w:p w14:paraId="6B4640CA" w14:textId="77777777" w:rsidR="000E24BF" w:rsidRDefault="00C6702D" w:rsidP="000E24BF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What is your waist measurement?</w:t>
      </w:r>
    </w:p>
    <w:p w14:paraId="7D541B5C" w14:textId="77777777" w:rsidR="000E24BF" w:rsidRDefault="00C6702D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 w:rsidRPr="000E24BF">
        <w:rPr>
          <w:rFonts w:ascii="Times New Roman" w:hAnsi="Times New Roman" w:cs="Times New Roman"/>
        </w:rPr>
        <w:lastRenderedPageBreak/>
        <w:t xml:space="preserve">Less than 102 cm </w:t>
      </w:r>
    </w:p>
    <w:p w14:paraId="355CC44E" w14:textId="77777777" w:rsidR="000E24BF" w:rsidRDefault="00C6702D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 w:rsidRPr="000E24BF">
        <w:rPr>
          <w:rFonts w:ascii="Times New Roman" w:hAnsi="Times New Roman" w:cs="Times New Roman"/>
        </w:rPr>
        <w:t xml:space="preserve">102–110 cm </w:t>
      </w:r>
    </w:p>
    <w:p w14:paraId="6AFB6B69" w14:textId="42E3AA78" w:rsidR="00C6702D" w:rsidRPr="000E24BF" w:rsidRDefault="00C6702D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 w:rsidRPr="000E24BF">
        <w:rPr>
          <w:rFonts w:ascii="Times New Roman" w:hAnsi="Times New Roman" w:cs="Times New Roman"/>
        </w:rPr>
        <w:t>More than 110 cm</w:t>
      </w:r>
    </w:p>
    <w:p w14:paraId="6E4E0FC9" w14:textId="39FDBA89" w:rsidR="00C6702D" w:rsidRDefault="00C6702D" w:rsidP="00C670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C6702D">
        <w:rPr>
          <w:rFonts w:ascii="Times New Roman" w:hAnsi="Times New Roman" w:cs="Times New Roman"/>
        </w:rPr>
        <w:t>Can high blood pressure cause any of the following? (Select all that apply)</w:t>
      </w:r>
    </w:p>
    <w:p w14:paraId="77F08622" w14:textId="5DA7FE60" w:rsidR="000E24BF" w:rsidRDefault="000E24BF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rt Attacks</w:t>
      </w:r>
    </w:p>
    <w:p w14:paraId="117E0B5A" w14:textId="1F6F3ECF" w:rsidR="000E24BF" w:rsidRDefault="000E24BF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cer</w:t>
      </w:r>
    </w:p>
    <w:p w14:paraId="0898C2F9" w14:textId="59153CDA" w:rsidR="000E24BF" w:rsidRDefault="000E24BF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betes</w:t>
      </w:r>
    </w:p>
    <w:p w14:paraId="21F9B92A" w14:textId="5B4895E0" w:rsidR="000E24BF" w:rsidRDefault="000E24BF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gh cholesterol</w:t>
      </w:r>
      <w:r>
        <w:rPr>
          <w:rFonts w:ascii="Times New Roman" w:hAnsi="Times New Roman" w:cs="Times New Roman"/>
        </w:rPr>
        <w:tab/>
      </w:r>
    </w:p>
    <w:p w14:paraId="4DD75460" w14:textId="130BEEA0" w:rsidR="000E24BF" w:rsidRPr="00C6702D" w:rsidRDefault="000E24BF" w:rsidP="000E24BF">
      <w:pPr>
        <w:pStyle w:val="ListParagraph"/>
        <w:numPr>
          <w:ilvl w:val="1"/>
          <w:numId w:val="32"/>
        </w:numPr>
        <w:spacing w:line="240" w:lineRule="auto"/>
        <w:rPr>
          <w:rFonts w:ascii="Times New Roman" w:hAnsi="Times New Roman" w:cs="Times New Roman"/>
        </w:rPr>
      </w:pPr>
      <w:r w:rsidRPr="0185E662">
        <w:rPr>
          <w:rFonts w:ascii="Times New Roman" w:hAnsi="Times New Roman" w:cs="Times New Roman"/>
        </w:rPr>
        <w:t>Allergy</w:t>
      </w:r>
    </w:p>
    <w:p w14:paraId="00E009D1" w14:textId="61FC3D3C" w:rsidR="0185E662" w:rsidRDefault="0185E662" w:rsidP="0185E662">
      <w:pPr>
        <w:spacing w:line="240" w:lineRule="auto"/>
        <w:rPr>
          <w:rFonts w:ascii="Times New Roman" w:hAnsi="Times New Roman" w:cs="Times New Roman"/>
        </w:rPr>
      </w:pPr>
    </w:p>
    <w:p w14:paraId="3632201C" w14:textId="3C06AC50" w:rsidR="00FC4C29" w:rsidRDefault="00305FE5" w:rsidP="00E442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9E9C75C" w14:textId="358E2322" w:rsidR="00E442F3" w:rsidRPr="00E442F3" w:rsidRDefault="00603B80" w:rsidP="00E442F3">
      <w:pPr>
        <w:rPr>
          <w:rFonts w:ascii="Times New Roman" w:eastAsia="Aptos" w:hAnsi="Times New Roman" w:cs="Times New Roman"/>
        </w:rPr>
      </w:pPr>
      <w:r w:rsidRPr="00E442F3">
        <w:rPr>
          <w:rFonts w:ascii="Times New Roman" w:hAnsi="Times New Roman" w:cs="Times New Roman"/>
          <w:b/>
          <w:bCs/>
        </w:rPr>
        <w:lastRenderedPageBreak/>
        <w:t>Supplementary Table S2</w:t>
      </w:r>
      <w:r w:rsidR="00E442F3" w:rsidRPr="00E442F3">
        <w:rPr>
          <w:rFonts w:ascii="Times New Roman" w:eastAsia="Aptos" w:hAnsi="Times New Roman" w:cs="Times New Roman"/>
          <w:b/>
          <w:bCs/>
        </w:rPr>
        <w:t xml:space="preserve"> </w:t>
      </w:r>
      <w:r w:rsidR="002E0F60" w:rsidRPr="002E0F60">
        <w:rPr>
          <w:rFonts w:ascii="Times New Roman" w:eastAsia="Aptos" w:hAnsi="Times New Roman" w:cs="Times New Roman"/>
          <w:b/>
          <w:bCs/>
        </w:rPr>
        <w:t>Survey questions and method for calculating individual knowledge score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3686"/>
      </w:tblGrid>
      <w:tr w:rsidR="002524C5" w14:paraId="1694B6BA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91C354" w14:textId="77777777" w:rsidR="002524C5" w:rsidRDefault="002524C5" w:rsidP="00CF305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tem questions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AFF3C1D" w14:textId="77777777" w:rsidR="002524C5" w:rsidRDefault="002524C5" w:rsidP="00CF305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nswers</w:t>
            </w:r>
          </w:p>
        </w:tc>
      </w:tr>
      <w:tr w:rsidR="002524C5" w14:paraId="3E143704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D36CA7C" w14:textId="77777777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f your mother or father has high blood pressure, your chance of also having it is higher.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A02A6DB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True </w:t>
            </w:r>
          </w:p>
          <w:p w14:paraId="22C7CEB1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alse</w:t>
            </w:r>
          </w:p>
          <w:p w14:paraId="66511971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don’t know</w:t>
            </w:r>
          </w:p>
        </w:tc>
      </w:tr>
      <w:tr w:rsidR="002524C5" w14:paraId="28A03A2C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88F6CA5" w14:textId="77777777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oung adults don’t get high blood pressure.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147C7C4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ue</w:t>
            </w:r>
          </w:p>
          <w:p w14:paraId="59C76B2A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False </w:t>
            </w:r>
          </w:p>
          <w:p w14:paraId="57DB04CF" w14:textId="083C33D9" w:rsidR="002524C5" w:rsidRPr="00512319" w:rsidRDefault="002524C5" w:rsidP="00512319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don’t kn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</w:t>
            </w:r>
          </w:p>
        </w:tc>
      </w:tr>
      <w:tr w:rsidR="002524C5" w14:paraId="7EBF764E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E48240" w14:textId="77777777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f you are overweight, you are 2 to 6 times more likely to develop high blood pressure. 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A65AA0A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True </w:t>
            </w:r>
          </w:p>
          <w:p w14:paraId="393924D7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alse</w:t>
            </w:r>
          </w:p>
          <w:p w14:paraId="60471276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don’t know</w:t>
            </w:r>
          </w:p>
        </w:tc>
      </w:tr>
      <w:tr w:rsidR="002524C5" w14:paraId="43994E21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22A949C" w14:textId="77777777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Regular exercise can help reduce blood pressure. 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693EB55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True </w:t>
            </w:r>
          </w:p>
          <w:p w14:paraId="73B7DA5E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alse</w:t>
            </w:r>
          </w:p>
          <w:p w14:paraId="6F4134B8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don’t know</w:t>
            </w:r>
          </w:p>
        </w:tc>
      </w:tr>
      <w:tr w:rsidR="002524C5" w14:paraId="62CCC346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B5729FE" w14:textId="77777777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Drinking alcohol lowers blood pressure. 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9F2E598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ue</w:t>
            </w:r>
          </w:p>
          <w:p w14:paraId="465EB67C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False </w:t>
            </w:r>
          </w:p>
          <w:p w14:paraId="3A8B8AB7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don’t know</w:t>
            </w:r>
          </w:p>
        </w:tc>
      </w:tr>
      <w:tr w:rsidR="002524C5" w14:paraId="3412DF0D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46C3E27" w14:textId="77777777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High blood pressure is a man’s problem. 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7994353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ue</w:t>
            </w:r>
          </w:p>
          <w:p w14:paraId="3DB882DF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False </w:t>
            </w:r>
          </w:p>
          <w:p w14:paraId="6A8175EF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don’t know</w:t>
            </w:r>
          </w:p>
        </w:tc>
      </w:tr>
      <w:tr w:rsidR="002524C5" w14:paraId="59246953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03BDBA" w14:textId="77777777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tress is the main cause of high blood pressure. 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19277C3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ue</w:t>
            </w:r>
          </w:p>
          <w:p w14:paraId="7B0962F5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False </w:t>
            </w:r>
          </w:p>
          <w:p w14:paraId="32263928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don’t know</w:t>
            </w:r>
          </w:p>
        </w:tc>
      </w:tr>
      <w:tr w:rsidR="002524C5" w14:paraId="2D97B036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66A6C5B" w14:textId="77777777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st people can tell when their blood pressure is high because they feel unwell.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BCBB333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ue</w:t>
            </w:r>
          </w:p>
          <w:p w14:paraId="50A6AB0E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False </w:t>
            </w:r>
          </w:p>
          <w:p w14:paraId="24FD17EC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don’t know</w:t>
            </w:r>
          </w:p>
        </w:tc>
      </w:tr>
      <w:tr w:rsidR="002524C5" w14:paraId="7078B3C9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4C64E15" w14:textId="77777777" w:rsidR="002524C5" w:rsidRDefault="002524C5" w:rsidP="00512319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gh blood pressure is not life-threatening.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AE7456" w14:textId="77777777" w:rsidR="002524C5" w:rsidRDefault="002524C5" w:rsidP="00512319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ue</w:t>
            </w:r>
          </w:p>
          <w:p w14:paraId="1DB1F910" w14:textId="77777777" w:rsidR="002524C5" w:rsidRDefault="002524C5" w:rsidP="00512319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False </w:t>
            </w:r>
          </w:p>
          <w:p w14:paraId="4FAC8AFE" w14:textId="77777777" w:rsidR="002524C5" w:rsidRDefault="002524C5" w:rsidP="00512319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don’t know</w:t>
            </w:r>
          </w:p>
        </w:tc>
      </w:tr>
      <w:tr w:rsidR="002524C5" w14:paraId="16803F8A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4A1D99A" w14:textId="77777777" w:rsidR="002524C5" w:rsidRDefault="002524C5" w:rsidP="00512319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creased blood pressure is the result of aging, so treatment is unnecessary.</w:t>
            </w:r>
          </w:p>
        </w:tc>
        <w:tc>
          <w:tcPr>
            <w:tcW w:w="36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025D72B" w14:textId="77777777" w:rsidR="002524C5" w:rsidRDefault="002524C5" w:rsidP="00512319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ue</w:t>
            </w:r>
          </w:p>
          <w:p w14:paraId="46BC4797" w14:textId="77777777" w:rsidR="002524C5" w:rsidRDefault="002524C5" w:rsidP="00512319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False </w:t>
            </w:r>
          </w:p>
          <w:p w14:paraId="401343D3" w14:textId="77777777" w:rsidR="002524C5" w:rsidRDefault="002524C5" w:rsidP="00512319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don’t know</w:t>
            </w:r>
          </w:p>
        </w:tc>
      </w:tr>
      <w:tr w:rsidR="002524C5" w14:paraId="308909BC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1123E04" w14:textId="77777777" w:rsidR="002524C5" w:rsidRDefault="002524C5" w:rsidP="00512319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f you take medication for high blood pressure, there is no need to change lifestyles. </w:t>
            </w:r>
          </w:p>
        </w:tc>
        <w:tc>
          <w:tcPr>
            <w:tcW w:w="36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3E1F1B9" w14:textId="77777777" w:rsidR="002524C5" w:rsidRDefault="002524C5" w:rsidP="00512319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ue</w:t>
            </w:r>
          </w:p>
          <w:p w14:paraId="4E0330FB" w14:textId="77777777" w:rsidR="002524C5" w:rsidRDefault="002524C5" w:rsidP="00512319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False </w:t>
            </w:r>
          </w:p>
          <w:p w14:paraId="6B7AE0CD" w14:textId="77777777" w:rsidR="002524C5" w:rsidRDefault="002524C5" w:rsidP="00512319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don’t know</w:t>
            </w:r>
          </w:p>
        </w:tc>
      </w:tr>
      <w:tr w:rsidR="002524C5" w14:paraId="594F5E48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474DC3" w14:textId="77777777" w:rsidR="002524C5" w:rsidRDefault="002524C5" w:rsidP="00512319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People with high blood pressure do not need to take medicine if they exercise regularly. </w:t>
            </w:r>
          </w:p>
        </w:tc>
        <w:tc>
          <w:tcPr>
            <w:tcW w:w="36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E7EEADD" w14:textId="77777777" w:rsidR="002524C5" w:rsidRDefault="002524C5" w:rsidP="00512319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ue</w:t>
            </w:r>
          </w:p>
          <w:p w14:paraId="3604DC87" w14:textId="77777777" w:rsidR="002524C5" w:rsidRDefault="002524C5" w:rsidP="00512319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False </w:t>
            </w:r>
          </w:p>
          <w:p w14:paraId="738D0261" w14:textId="77777777" w:rsidR="002524C5" w:rsidRDefault="002524C5" w:rsidP="00512319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don’t know</w:t>
            </w:r>
          </w:p>
        </w:tc>
      </w:tr>
      <w:tr w:rsidR="002524C5" w14:paraId="1F3A1D53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F4FCD74" w14:textId="77777777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 person is considered to have high blood pressure if either their systolic blood pressure is 140 or their diastolic is 90 or higher on two separate occasions. 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38999B5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True </w:t>
            </w:r>
          </w:p>
          <w:p w14:paraId="70DA81ED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alse</w:t>
            </w:r>
          </w:p>
          <w:p w14:paraId="09B764C0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 don’t know</w:t>
            </w:r>
          </w:p>
          <w:p w14:paraId="5BA0D2C5" w14:textId="77777777" w:rsidR="002524C5" w:rsidRDefault="002524C5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24C5" w14:paraId="3CF99049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383BCBE" w14:textId="77777777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#A person is diagnosed with high blood pressure if they have: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FEC725B" w14:textId="77777777" w:rsidR="002524C5" w:rsidRDefault="002524C5" w:rsidP="00E442F3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 lot of headaches that persist over 6 months </w:t>
            </w:r>
          </w:p>
          <w:p w14:paraId="6CEBE2C6" w14:textId="77777777" w:rsidR="002524C5" w:rsidRDefault="002524C5" w:rsidP="00E442F3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family member with high blood pressure </w:t>
            </w:r>
          </w:p>
          <w:p w14:paraId="3067BE57" w14:textId="77777777" w:rsidR="002524C5" w:rsidRDefault="002524C5" w:rsidP="00E442F3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onstant stress and tension </w:t>
            </w:r>
          </w:p>
          <w:p w14:paraId="16FDE58D" w14:textId="77777777" w:rsidR="002524C5" w:rsidRDefault="002524C5" w:rsidP="00E442F3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lastRenderedPageBreak/>
              <w:t xml:space="preserve">high blood pressure measured at two different times at the doctor’s clinic </w:t>
            </w:r>
          </w:p>
          <w:p w14:paraId="255C12D0" w14:textId="77777777" w:rsidR="002524C5" w:rsidRDefault="002524C5" w:rsidP="00E442F3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none of the above</w:t>
            </w:r>
          </w:p>
        </w:tc>
      </w:tr>
      <w:tr w:rsidR="002524C5" w14:paraId="2C2C6255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210394" w14:textId="77777777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#A man reports that his blood pressure is 148 /78 mmHg when he checks it using the blood pressure machine in the pharmacy, 144 /66 mmHg in his family doctor’s office, and 132/ 74 mm Hg when he checks it at home. Which of the following statements is TRUE?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693346A" w14:textId="77777777" w:rsidR="002524C5" w:rsidRDefault="002524C5" w:rsidP="00E442F3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It is common for blood pressure readings to vary like this </w:t>
            </w:r>
          </w:p>
          <w:p w14:paraId="584E6C58" w14:textId="77777777" w:rsidR="002524C5" w:rsidRDefault="002524C5" w:rsidP="00E442F3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he highest blood pressure reading is the correct one </w:t>
            </w:r>
          </w:p>
          <w:p w14:paraId="539F61C1" w14:textId="77777777" w:rsidR="002524C5" w:rsidRDefault="002524C5" w:rsidP="00E442F3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he lowest blood pressure reading is the correct one </w:t>
            </w:r>
          </w:p>
          <w:p w14:paraId="247617A2" w14:textId="77777777" w:rsidR="002524C5" w:rsidRDefault="002524C5" w:rsidP="00E442F3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He can be reassured that his blood pressure is normal </w:t>
            </w:r>
          </w:p>
          <w:p w14:paraId="6175789E" w14:textId="77777777" w:rsidR="002524C5" w:rsidRDefault="002524C5" w:rsidP="00E442F3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e of the above</w:t>
            </w:r>
          </w:p>
        </w:tc>
      </w:tr>
      <w:tr w:rsidR="002524C5" w14:paraId="313B7E98" w14:textId="77777777" w:rsidTr="002524C5">
        <w:trPr>
          <w:trHeight w:val="2142"/>
        </w:trPr>
        <w:tc>
          <w:tcPr>
            <w:tcW w:w="4678" w:type="dxa"/>
            <w:tcBorders>
              <w:top w:val="single" w:sz="6" w:space="0" w:color="auto"/>
              <w:left w:val="nil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4CDC418" w14:textId="77777777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#High blood pressure can cause the following: (please tick all that apply)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AF54A64" w14:textId="77777777" w:rsidR="002524C5" w:rsidRPr="00EA46B1" w:rsidRDefault="002524C5" w:rsidP="00EA46B1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abetes</w:t>
            </w:r>
          </w:p>
          <w:p w14:paraId="6F33A91B" w14:textId="77777777" w:rsidR="002524C5" w:rsidRPr="00EA46B1" w:rsidRDefault="002524C5" w:rsidP="00EA46B1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gaining weight </w:t>
            </w:r>
          </w:p>
          <w:p w14:paraId="2BEB554A" w14:textId="77777777" w:rsidR="002524C5" w:rsidRPr="00EA46B1" w:rsidRDefault="002524C5" w:rsidP="00EA46B1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damaging blood vessels </w:t>
            </w:r>
          </w:p>
          <w:p w14:paraId="7E33C1AF" w14:textId="77777777" w:rsidR="002524C5" w:rsidRDefault="002524C5" w:rsidP="00EA46B1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xiety</w:t>
            </w:r>
          </w:p>
          <w:p w14:paraId="229A538F" w14:textId="77777777" w:rsidR="002524C5" w:rsidRPr="00EA46B1" w:rsidRDefault="002524C5" w:rsidP="00EA46B1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stroke </w:t>
            </w:r>
          </w:p>
          <w:p w14:paraId="0BCA266E" w14:textId="4FE5AFCA" w:rsidR="002524C5" w:rsidRPr="00EB2DD1" w:rsidRDefault="002524C5" w:rsidP="00EB2DD1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dementia</w:t>
            </w:r>
          </w:p>
          <w:p w14:paraId="2D5AE746" w14:textId="0EB8D0D3" w:rsidR="002524C5" w:rsidRPr="00EA46B1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e of the above</w:t>
            </w:r>
          </w:p>
        </w:tc>
      </w:tr>
      <w:tr w:rsidR="002524C5" w14:paraId="171C18D9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2745021" w14:textId="15395509" w:rsidR="002524C5" w:rsidRPr="00512319" w:rsidRDefault="002524C5" w:rsidP="00512319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1231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#Which one of the following statements is TRUE about blood pressure medications?</w:t>
            </w:r>
          </w:p>
        </w:tc>
        <w:tc>
          <w:tcPr>
            <w:tcW w:w="36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4E2E2B5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You should increase your own medication when your blood pressure is high.  </w:t>
            </w:r>
          </w:p>
          <w:p w14:paraId="2F200D3A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You do not need to take medications on the days when your blood pressure readings are normal.  </w:t>
            </w:r>
          </w:p>
          <w:p w14:paraId="7BA82AE1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When you feel that you need to adjust your dose of medication, you first need to see your doctor. </w:t>
            </w:r>
          </w:p>
          <w:p w14:paraId="75962A82" w14:textId="77777777" w:rsidR="002524C5" w:rsidRDefault="002524C5" w:rsidP="00EA46B1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aking blood pressure medications for a long time can damage your body. </w:t>
            </w:r>
          </w:p>
          <w:p w14:paraId="5332E3B2" w14:textId="5131910B" w:rsidR="002524C5" w:rsidRPr="00EA46B1" w:rsidRDefault="002524C5" w:rsidP="00EA46B1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A46B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e of the above</w:t>
            </w:r>
          </w:p>
        </w:tc>
      </w:tr>
      <w:tr w:rsidR="002524C5" w14:paraId="6FBA09CD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F20C08" w14:textId="343DEEB9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#Which of the following statements is FALSE about high blood pressure medications?</w:t>
            </w:r>
          </w:p>
        </w:tc>
        <w:tc>
          <w:tcPr>
            <w:tcW w:w="36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CB1F184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eing on 2 or more types of blood pressure medication lower blood pressure more than only on 1. </w:t>
            </w:r>
          </w:p>
          <w:p w14:paraId="618B2F8A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lood pressure medications need to be taken every day. </w:t>
            </w:r>
          </w:p>
          <w:p w14:paraId="33ABB220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A person does not need to take blood pressure medications on the days they feel well. </w:t>
            </w:r>
          </w:p>
          <w:p w14:paraId="5CDD4C2A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aking blood pressure medications together with a healthy lifestyle improves blood pressure. </w:t>
            </w:r>
          </w:p>
          <w:p w14:paraId="2F968F6B" w14:textId="30BFDF98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e of the above</w:t>
            </w:r>
          </w:p>
        </w:tc>
      </w:tr>
      <w:tr w:rsidR="002524C5" w14:paraId="146686AD" w14:textId="77777777" w:rsidTr="002524C5">
        <w:trPr>
          <w:trHeight w:val="300"/>
        </w:trPr>
        <w:tc>
          <w:tcPr>
            <w:tcW w:w="467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F16F236" w14:textId="24E86A4B" w:rsidR="002524C5" w:rsidRDefault="002524C5" w:rsidP="00E442F3">
            <w:pPr>
              <w:pStyle w:val="ListParagraph"/>
              <w:numPr>
                <w:ilvl w:val="0"/>
                <w:numId w:val="31"/>
              </w:num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#Which of the following diet changes DOES NOT lower your blood pressure?</w:t>
            </w:r>
          </w:p>
        </w:tc>
        <w:tc>
          <w:tcPr>
            <w:tcW w:w="36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76BB28E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at baked chicken instead of fried</w:t>
            </w:r>
          </w:p>
          <w:p w14:paraId="69ADA729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top eating potato chips </w:t>
            </w:r>
          </w:p>
          <w:p w14:paraId="45F2BBDE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avoid adding table salt to food </w:t>
            </w:r>
          </w:p>
          <w:p w14:paraId="0C1E03AD" w14:textId="77777777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 xml:space="preserve">eat fast food or fried foods </w:t>
            </w:r>
          </w:p>
          <w:p w14:paraId="18A98C38" w14:textId="767FB705" w:rsidR="002524C5" w:rsidRDefault="002524C5" w:rsidP="00E442F3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53EC1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 of the above lower blood pressure</w:t>
            </w:r>
          </w:p>
        </w:tc>
      </w:tr>
      <w:tr w:rsidR="002524C5" w14:paraId="65D675FB" w14:textId="77777777" w:rsidTr="002524C5">
        <w:trPr>
          <w:trHeight w:val="300"/>
        </w:trPr>
        <w:tc>
          <w:tcPr>
            <w:tcW w:w="8364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9B8E92F" w14:textId="4D1E0D4A" w:rsidR="002524C5" w:rsidRPr="002524C5" w:rsidRDefault="002524C5" w:rsidP="002524C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A79D0">
              <w:rPr>
                <w:rFonts w:ascii="Times New Roman" w:hAnsi="Times New Roman" w:cs="Times New Roman"/>
              </w:rPr>
              <w:lastRenderedPageBreak/>
              <w:t>Each participant’s score was calculated based on the number of correct answers in the survey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7724">
              <w:rPr>
                <w:rFonts w:ascii="Times New Roman" w:hAnsi="Times New Roman" w:cs="Times New Roman"/>
              </w:rPr>
              <w:t>For single-</w:t>
            </w:r>
            <w:r>
              <w:rPr>
                <w:rFonts w:ascii="Times New Roman" w:hAnsi="Times New Roman" w:cs="Times New Roman"/>
              </w:rPr>
              <w:t>choice</w:t>
            </w:r>
            <w:r w:rsidRPr="00057724">
              <w:rPr>
                <w:rFonts w:ascii="Times New Roman" w:hAnsi="Times New Roman" w:cs="Times New Roman"/>
              </w:rPr>
              <w:t xml:space="preserve"> questions, one point was awarded for a correct answer and zero</w:t>
            </w:r>
            <w:r>
              <w:rPr>
                <w:rFonts w:ascii="Times New Roman" w:hAnsi="Times New Roman" w:cs="Times New Roman"/>
              </w:rPr>
              <w:t xml:space="preserve"> points</w:t>
            </w:r>
            <w:r w:rsidRPr="00057724">
              <w:rPr>
                <w:rFonts w:ascii="Times New Roman" w:hAnsi="Times New Roman" w:cs="Times New Roman"/>
              </w:rPr>
              <w:t xml:space="preserve"> for an incorrect or unknown answer. For the multiple-</w:t>
            </w:r>
            <w:r>
              <w:rPr>
                <w:rFonts w:ascii="Times New Roman" w:hAnsi="Times New Roman" w:cs="Times New Roman"/>
              </w:rPr>
              <w:t>choice</w:t>
            </w:r>
            <w:r w:rsidRPr="00057724">
              <w:rPr>
                <w:rFonts w:ascii="Times New Roman" w:hAnsi="Times New Roman" w:cs="Times New Roman"/>
              </w:rPr>
              <w:t xml:space="preserve"> question on complications of high </w:t>
            </w:r>
            <w:r>
              <w:rPr>
                <w:rFonts w:ascii="Times New Roman" w:hAnsi="Times New Roman" w:cs="Times New Roman"/>
              </w:rPr>
              <w:t>blood pressure</w:t>
            </w:r>
            <w:r w:rsidRPr="00057724">
              <w:rPr>
                <w:rFonts w:ascii="Times New Roman" w:hAnsi="Times New Roman" w:cs="Times New Roman"/>
              </w:rPr>
              <w:t xml:space="preserve">, there were three correct answers and three </w:t>
            </w:r>
            <w:r>
              <w:rPr>
                <w:rFonts w:ascii="Times New Roman" w:hAnsi="Times New Roman" w:cs="Times New Roman"/>
              </w:rPr>
              <w:t>incorrect</w:t>
            </w:r>
            <w:r w:rsidRPr="00057724">
              <w:rPr>
                <w:rFonts w:ascii="Times New Roman" w:hAnsi="Times New Roman" w:cs="Times New Roman"/>
              </w:rPr>
              <w:t xml:space="preserve"> answers. </w:t>
            </w:r>
            <w:r>
              <w:rPr>
                <w:rFonts w:ascii="Times New Roman" w:hAnsi="Times New Roman" w:cs="Times New Roman"/>
              </w:rPr>
              <w:t>Correctly identifying a complication</w:t>
            </w:r>
            <w:r w:rsidRPr="00057724">
              <w:rPr>
                <w:rFonts w:ascii="Times New Roman" w:hAnsi="Times New Roman" w:cs="Times New Roman"/>
              </w:rPr>
              <w:t xml:space="preserve"> yielded one point</w:t>
            </w:r>
            <w:r>
              <w:rPr>
                <w:rFonts w:ascii="Times New Roman" w:hAnsi="Times New Roman" w:cs="Times New Roman"/>
              </w:rPr>
              <w:t>, and</w:t>
            </w:r>
            <w:r w:rsidRPr="000577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not selecting an </w:t>
            </w:r>
            <w:r w:rsidRPr="00057724">
              <w:rPr>
                <w:rFonts w:ascii="Times New Roman" w:hAnsi="Times New Roman" w:cs="Times New Roman"/>
              </w:rPr>
              <w:t xml:space="preserve">incorrect </w:t>
            </w:r>
            <w:r>
              <w:rPr>
                <w:rFonts w:ascii="Times New Roman" w:hAnsi="Times New Roman" w:cs="Times New Roman"/>
              </w:rPr>
              <w:t>complication</w:t>
            </w:r>
            <w:r w:rsidRPr="0005772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lso yielded one</w:t>
            </w:r>
            <w:r w:rsidRPr="00057724">
              <w:rPr>
                <w:rFonts w:ascii="Times New Roman" w:hAnsi="Times New Roman" w:cs="Times New Roman"/>
              </w:rPr>
              <w:t xml:space="preserve"> point</w:t>
            </w:r>
            <w:r>
              <w:rPr>
                <w:rFonts w:ascii="Times New Roman" w:hAnsi="Times New Roman" w:cs="Times New Roman"/>
              </w:rPr>
              <w:t>. Choosing ‘none of the above’ did not affect scoring</w:t>
            </w:r>
            <w:r w:rsidRPr="00057724">
              <w:rPr>
                <w:rFonts w:ascii="Times New Roman" w:hAnsi="Times New Roman" w:cs="Times New Roman"/>
              </w:rPr>
              <w:t xml:space="preserve">. The minimum and maximum possible scores were </w:t>
            </w:r>
            <w:r>
              <w:rPr>
                <w:rFonts w:ascii="Times New Roman" w:hAnsi="Times New Roman" w:cs="Times New Roman"/>
              </w:rPr>
              <w:t>0</w:t>
            </w:r>
            <w:r w:rsidRPr="00057724">
              <w:rPr>
                <w:rFonts w:ascii="Times New Roman" w:hAnsi="Times New Roman" w:cs="Times New Roman"/>
              </w:rPr>
              <w:t xml:space="preserve"> and 2</w:t>
            </w:r>
            <w:r>
              <w:rPr>
                <w:rFonts w:ascii="Times New Roman" w:hAnsi="Times New Roman" w:cs="Times New Roman"/>
              </w:rPr>
              <w:t>4</w:t>
            </w:r>
            <w:r w:rsidRPr="00057724">
              <w:rPr>
                <w:rFonts w:ascii="Times New Roman" w:hAnsi="Times New Roman" w:cs="Times New Roman"/>
              </w:rPr>
              <w:t xml:space="preserve">, respectively.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Participants</w:t>
            </w:r>
            <w:r w:rsidRPr="23E4A9E0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who </w:t>
            </w:r>
            <w:r w:rsidRPr="23E4A9E0">
              <w:rPr>
                <w:rFonts w:ascii="Times New Roman" w:hAnsi="Times New Roman" w:cs="Times New Roman"/>
                <w:lang w:val="en-GB"/>
              </w:rPr>
              <w:t xml:space="preserve">did not </w:t>
            </w:r>
            <w:r>
              <w:rPr>
                <w:rFonts w:ascii="Times New Roman" w:hAnsi="Times New Roman" w:cs="Times New Roman"/>
                <w:lang w:val="en-GB"/>
              </w:rPr>
              <w:t>complete</w:t>
            </w:r>
            <w:r w:rsidRPr="23E4A9E0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all the questions</w:t>
            </w:r>
            <w:r w:rsidRPr="23E4A9E0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in</w:t>
            </w:r>
            <w:r w:rsidRPr="23E4A9E0">
              <w:rPr>
                <w:rFonts w:ascii="Times New Roman" w:hAnsi="Times New Roman" w:cs="Times New Roman"/>
                <w:lang w:val="en-GB"/>
              </w:rPr>
              <w:t xml:space="preserve"> the knowledge </w:t>
            </w:r>
            <w:r>
              <w:rPr>
                <w:rFonts w:ascii="Times New Roman" w:hAnsi="Times New Roman" w:cs="Times New Roman"/>
                <w:lang w:val="en-GB"/>
              </w:rPr>
              <w:t xml:space="preserve">survey </w:t>
            </w:r>
            <w:r w:rsidRPr="23E4A9E0">
              <w:rPr>
                <w:rFonts w:ascii="Times New Roman" w:hAnsi="Times New Roman" w:cs="Times New Roman"/>
                <w:lang w:val="en-GB"/>
              </w:rPr>
              <w:t>were excluded from the individual participant knowledge score</w:t>
            </w:r>
            <w:r>
              <w:rPr>
                <w:rFonts w:ascii="Times New Roman" w:hAnsi="Times New Roman" w:cs="Times New Roman"/>
                <w:lang w:val="en-GB"/>
              </w:rPr>
              <w:t xml:space="preserve"> analysis.</w:t>
            </w:r>
          </w:p>
        </w:tc>
      </w:tr>
    </w:tbl>
    <w:p w14:paraId="68AEDFE7" w14:textId="5288C716" w:rsidR="00E442F3" w:rsidRDefault="00E442F3" w:rsidP="002524C5">
      <w:pPr>
        <w:spacing w:line="480" w:lineRule="auto"/>
        <w:jc w:val="both"/>
        <w:rPr>
          <w:rFonts w:ascii="Times New Roman" w:hAnsi="Times New Roman" w:cs="Times New Roman"/>
        </w:rPr>
      </w:pPr>
      <w:r w:rsidRPr="002A79D0">
        <w:rPr>
          <w:rFonts w:ascii="Times New Roman" w:hAnsi="Times New Roman" w:cs="Times New Roman"/>
        </w:rPr>
        <w:t>#questions completed by 798 participants, compared to 826 in the total study population.</w:t>
      </w:r>
    </w:p>
    <w:p w14:paraId="2242DCB6" w14:textId="77777777" w:rsidR="001C07DD" w:rsidRDefault="001C07DD" w:rsidP="002524C5">
      <w:pPr>
        <w:spacing w:line="480" w:lineRule="auto"/>
        <w:jc w:val="both"/>
        <w:rPr>
          <w:rFonts w:ascii="Times New Roman" w:hAnsi="Times New Roman" w:cs="Times New Roman"/>
        </w:rPr>
      </w:pPr>
    </w:p>
    <w:p w14:paraId="343BC2E6" w14:textId="77777777" w:rsidR="009027F1" w:rsidRDefault="009027F1">
      <w:pPr>
        <w:rPr>
          <w:rFonts w:ascii="Times New Roman" w:eastAsia="Aptos" w:hAnsi="Times New Roman" w:cs="Times New Roman"/>
          <w:b/>
          <w:bCs/>
        </w:rPr>
      </w:pPr>
      <w:r>
        <w:rPr>
          <w:rFonts w:ascii="Times New Roman" w:eastAsia="Aptos" w:hAnsi="Times New Roman" w:cs="Times New Roman"/>
          <w:b/>
          <w:bCs/>
        </w:rPr>
        <w:br w:type="page"/>
      </w:r>
    </w:p>
    <w:p w14:paraId="462DC82F" w14:textId="51C957D7" w:rsidR="001C07DD" w:rsidRPr="00FC0224" w:rsidRDefault="00434A5C" w:rsidP="001C07DD">
      <w:pPr>
        <w:rPr>
          <w:rFonts w:ascii="Times New Roman" w:eastAsia="Aptos" w:hAnsi="Times New Roman" w:cs="Times New Roman"/>
        </w:rPr>
      </w:pPr>
      <w:r w:rsidRPr="00434A5C">
        <w:rPr>
          <w:rFonts w:ascii="Times New Roman" w:eastAsia="Aptos" w:hAnsi="Times New Roman" w:cs="Times New Roman"/>
          <w:b/>
          <w:bCs/>
        </w:rPr>
        <w:lastRenderedPageBreak/>
        <w:t>Supplementary Table</w:t>
      </w:r>
      <w:r>
        <w:rPr>
          <w:rFonts w:ascii="Times New Roman" w:eastAsia="Aptos" w:hAnsi="Times New Roman" w:cs="Times New Roman"/>
          <w:b/>
          <w:bCs/>
        </w:rPr>
        <w:t xml:space="preserve"> </w:t>
      </w:r>
      <w:r w:rsidRPr="00434A5C">
        <w:rPr>
          <w:rFonts w:ascii="Times New Roman" w:eastAsia="Aptos" w:hAnsi="Times New Roman" w:cs="Times New Roman"/>
          <w:b/>
          <w:bCs/>
        </w:rPr>
        <w:t>S3 Comparison of the characteristics of respondents and non-respondents</w:t>
      </w:r>
    </w:p>
    <w:tbl>
      <w:tblPr>
        <w:tblStyle w:val="TableGrid"/>
        <w:tblW w:w="9596" w:type="dxa"/>
        <w:tblInd w:w="-14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551"/>
        <w:gridCol w:w="1985"/>
        <w:gridCol w:w="2693"/>
        <w:gridCol w:w="1367"/>
      </w:tblGrid>
      <w:tr w:rsidR="001C07DD" w:rsidRPr="00FC0224" w14:paraId="31DB453B" w14:textId="77777777" w:rsidTr="00305FE5">
        <w:trPr>
          <w:trHeight w:val="300"/>
        </w:trPr>
        <w:tc>
          <w:tcPr>
            <w:tcW w:w="35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5658857" w14:textId="09C5052E" w:rsidR="001C07DD" w:rsidRPr="00FC0224" w:rsidRDefault="001C07DD" w:rsidP="00CF305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 (N=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5,1</w:t>
            </w:r>
            <w:r w:rsidR="00EF215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2</w:t>
            </w:r>
            <w:r w:rsidRPr="00FC022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32C6693" w14:textId="3D17D191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spondents n(%)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967B745" w14:textId="36ED81E3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n-respondents n(%)</w:t>
            </w:r>
          </w:p>
        </w:tc>
        <w:tc>
          <w:tcPr>
            <w:tcW w:w="13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AEEAFCD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1C07DD" w:rsidRPr="00FC0224" w14:paraId="21D06DBB" w14:textId="77777777" w:rsidTr="00305FE5">
        <w:trPr>
          <w:trHeight w:val="300"/>
        </w:trPr>
        <w:tc>
          <w:tcPr>
            <w:tcW w:w="35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3FBC8B7" w14:textId="77777777" w:rsidR="001C07DD" w:rsidRPr="00FC0224" w:rsidRDefault="001C07DD" w:rsidP="00CF305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D4FFDFB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826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0CF566E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4,336</w:t>
            </w:r>
          </w:p>
        </w:tc>
        <w:tc>
          <w:tcPr>
            <w:tcW w:w="136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D33A867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C07DD" w:rsidRPr="00FC0224" w14:paraId="1B8AF78E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0E7181" w14:textId="77777777" w:rsidR="001C07DD" w:rsidRPr="00FC0224" w:rsidRDefault="001C07DD" w:rsidP="00CF305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254225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676EF1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C17E3CC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C07DD" w:rsidRPr="00FC0224" w14:paraId="159E633E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47D263" w14:textId="77777777" w:rsidR="001C07DD" w:rsidRPr="00FC0224" w:rsidRDefault="001C07DD" w:rsidP="00CF3051">
            <w:pPr>
              <w:ind w:left="283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18-34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5EE49A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2(16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74AA1B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219(33.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CAEB68F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1C07DD" w:rsidRPr="00FC0224" w14:paraId="7DC0F007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520C73" w14:textId="77777777" w:rsidR="001C07DD" w:rsidRPr="00FC0224" w:rsidRDefault="001C07DD" w:rsidP="00CF3051">
            <w:pPr>
              <w:ind w:left="283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35-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B48A30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8(26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2661B9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643(35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E7FF403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C07DD" w:rsidRPr="00FC0224" w14:paraId="39C1B0C3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C52DAF" w14:textId="77777777" w:rsidR="001C07DD" w:rsidRPr="00FC0224" w:rsidRDefault="001C07DD" w:rsidP="00CF3051">
            <w:pPr>
              <w:ind w:left="283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767734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4(32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C7DDA2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116(21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D8E5E3A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C07DD" w:rsidRPr="00FC0224" w14:paraId="6A2952F9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A6EC93" w14:textId="77777777" w:rsidR="001C07DD" w:rsidRPr="00FC0224" w:rsidRDefault="001C07DD" w:rsidP="00CF3051">
            <w:pPr>
              <w:ind w:left="283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5 years and abo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CEA508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2(25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9E17BE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58(9.7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201CD30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C07DD" w:rsidRPr="00FC0224" w14:paraId="7B5F5609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60FE90" w14:textId="77777777" w:rsidR="001C07DD" w:rsidRPr="00FC0224" w:rsidRDefault="001C07DD" w:rsidP="00CF305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emale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12A78F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8(</w:t>
            </w: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B32391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820(40.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B684D03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1C07DD" w:rsidRPr="00FC0224" w14:paraId="52DCFB6D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749155" w14:textId="77777777" w:rsidR="001C07DD" w:rsidRPr="004B6CFC" w:rsidRDefault="001C07DD" w:rsidP="00CF3051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FC022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ody composition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F8194E" w14:textId="77777777" w:rsidR="001C07DD" w:rsidRPr="00FC0224" w:rsidRDefault="001C07DD" w:rsidP="00CF305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EFC4B7" w14:textId="77777777" w:rsidR="001C07DD" w:rsidRPr="00FC0224" w:rsidRDefault="001C07DD" w:rsidP="00CF305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25A723A" w14:textId="77777777" w:rsidR="001C07DD" w:rsidRPr="00FC0224" w:rsidRDefault="001C07DD" w:rsidP="00CF305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C07DD" w:rsidRPr="00FC0224" w14:paraId="45F26CBE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A67512" w14:textId="77777777" w:rsidR="001C07DD" w:rsidRPr="00FC0224" w:rsidRDefault="001C07DD" w:rsidP="00305FE5">
            <w:pPr>
              <w:ind w:left="283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Body mass index, kg/m</w:t>
            </w: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50AC897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an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E5D94E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28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(5.4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CE4DCA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.2(5.71)</w:t>
            </w:r>
          </w:p>
          <w:p w14:paraId="578B4806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55701F2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1C07DD" w:rsidRPr="00FC0224" w14:paraId="2FC52A89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4287F9" w14:textId="77777777" w:rsidR="001C07DD" w:rsidRPr="004B6CFC" w:rsidRDefault="001C07DD" w:rsidP="00305FE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lood pressure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#</w:t>
            </w:r>
          </w:p>
          <w:p w14:paraId="136711DC" w14:textId="77777777" w:rsidR="001C07DD" w:rsidRPr="00FC0224" w:rsidRDefault="001C07DD" w:rsidP="00305FE5">
            <w:pPr>
              <w:ind w:left="283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Systolic BP, mmHg</w:t>
            </w:r>
            <w:r w:rsidRPr="50AC897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an</w:t>
            </w:r>
            <w:r w:rsidRPr="50AC8978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24D373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3D0E9A1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9FA579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79BE095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20394DD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E72A8DF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1C07DD" w:rsidRPr="00FC0224" w14:paraId="0AAC7FAE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FD9419" w14:textId="77777777" w:rsidR="001C07DD" w:rsidRPr="003C50B0" w:rsidRDefault="001C07DD" w:rsidP="00305FE5">
            <w:pPr>
              <w:ind w:left="28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Diastolic BP, mmHg</w:t>
            </w:r>
            <w:r w:rsidRPr="50AC897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an</w:t>
            </w:r>
            <w:r w:rsidRPr="50AC8978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27641D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388EFE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ED273AD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1C07DD" w:rsidRPr="00FC0224" w14:paraId="12158171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AAE2CC" w14:textId="49E07D95" w:rsidR="001C07DD" w:rsidRPr="00FC0224" w:rsidRDefault="001C07DD" w:rsidP="00305FE5">
            <w:pPr>
              <w:ind w:left="28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6B1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P </w:t>
            </w:r>
            <w:r w:rsidR="00B05E9F">
              <w:rPr>
                <w:rFonts w:ascii="Times New Roman" w:eastAsia="Times New Roman" w:hAnsi="Times New Roman" w:cs="Times New Roman"/>
                <w:sz w:val="22"/>
                <w:szCs w:val="22"/>
              </w:rPr>
              <w:t>≥</w:t>
            </w:r>
            <w:r w:rsidRPr="00FA6B1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40/90 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CB6282" w14:textId="698C90F4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8</w:t>
            </w:r>
            <w:r w:rsidR="004E76E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D9331C">
              <w:rPr>
                <w:rFonts w:ascii="Times New Roman" w:eastAsia="Times New Roman" w:hAnsi="Times New Roman" w:cs="Times New Roman"/>
                <w:sz w:val="22"/>
                <w:szCs w:val="22"/>
              </w:rPr>
              <w:t>19.1</w:t>
            </w:r>
            <w:r w:rsidR="004E76E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8EEA1E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80(13.9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AB87961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1C07DD" w:rsidRPr="00FC0224" w14:paraId="5C864B3E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13819F" w14:textId="443E8AFB" w:rsidR="001C07DD" w:rsidRPr="004B6CFC" w:rsidRDefault="00B05E9F" w:rsidP="00CF305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se</w:t>
            </w:r>
            <w:r w:rsidR="001C07D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1C07DD" w:rsidRPr="006E11E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ntihypertensive medications</w:t>
            </w:r>
            <w:r w:rsidR="001C07D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60AC18" w14:textId="06EBC142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9</w:t>
            </w:r>
            <w:r w:rsidR="00D9331C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CF3051">
              <w:rPr>
                <w:rFonts w:ascii="Times New Roman" w:eastAsia="Times New Roman" w:hAnsi="Times New Roman" w:cs="Times New Roman"/>
                <w:sz w:val="22"/>
                <w:szCs w:val="22"/>
              </w:rPr>
              <w:t>24.1</w:t>
            </w:r>
            <w:r w:rsidR="00D9331C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B6EDCE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30(11.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4CDF6EA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1C07DD" w:rsidRPr="00FC0224" w14:paraId="4C731EE8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017A5E" w14:textId="77777777" w:rsidR="001C07DD" w:rsidRPr="004B6CFC" w:rsidRDefault="001C07DD" w:rsidP="00CF305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FC022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eographical remoteness*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C030C0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1B3654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50002AA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C07DD" w:rsidRPr="00FC0224" w14:paraId="0D2326E9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757A60" w14:textId="77777777" w:rsidR="001C07DD" w:rsidRPr="00A5777D" w:rsidRDefault="001C07DD" w:rsidP="00CF3051">
            <w:pPr>
              <w:ind w:left="283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Major c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E4BBBE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5(45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03666E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321(38.3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77D4DEC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1C07DD" w:rsidRPr="00FC0224" w14:paraId="39FE2A2A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9879C3" w14:textId="77777777" w:rsidR="001C07DD" w:rsidRPr="00A5777D" w:rsidRDefault="001C07DD" w:rsidP="00CF3051">
            <w:pPr>
              <w:ind w:left="283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Inner regi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83DB66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4(40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849C50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352(46.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F6D951C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1C07DD" w:rsidRPr="00FC0224" w14:paraId="5295E656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A462AD" w14:textId="77777777" w:rsidR="001C07DD" w:rsidRPr="00FC0224" w:rsidRDefault="001C07DD" w:rsidP="00CF3051">
            <w:pPr>
              <w:ind w:left="283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Outer regi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6A6362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3(12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738CF4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71(13.0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AF34B20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1C07DD" w:rsidRPr="00FC0224" w14:paraId="77C663D5" w14:textId="77777777" w:rsidTr="00305FE5">
        <w:trPr>
          <w:trHeight w:val="300"/>
        </w:trPr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B257AB" w14:textId="77777777" w:rsidR="001C07DD" w:rsidRPr="00FC0224" w:rsidRDefault="001C07DD" w:rsidP="00305FE5">
            <w:pPr>
              <w:ind w:left="28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Remote and very remote communit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3DA2092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(1.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2207EFE" w14:textId="77777777" w:rsidR="001C07DD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0(0.7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4BD12" w14:textId="77777777" w:rsidR="001C07DD" w:rsidRPr="00FC0224" w:rsidRDefault="001C07DD" w:rsidP="00CF305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1C07DD" w:rsidRPr="00FC0224" w14:paraId="7CCE95F8" w14:textId="77777777" w:rsidTr="00305FE5">
        <w:trPr>
          <w:trHeight w:val="300"/>
        </w:trPr>
        <w:tc>
          <w:tcPr>
            <w:tcW w:w="95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0F0CBCE" w14:textId="77777777" w:rsidR="001C07DD" w:rsidRPr="00FC0224" w:rsidRDefault="001C07DD" w:rsidP="005B2AFF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224">
              <w:rPr>
                <w:rFonts w:ascii="Times New Roman" w:eastAsia="Times New Roman" w:hAnsi="Times New Roman" w:cs="Times New Roman"/>
                <w:sz w:val="22"/>
                <w:szCs w:val="22"/>
              </w:rPr>
              <w:t>*Postcode was used to classify geographical remoteness according to the Australian Statistical Geography Standard – Remoteness Areas (ASGS-RA) framework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ZOTERO_ITEM CSL_CITATION {"citationID":"VPfa29Xh","properties":{"formattedCitation":"\\super 30\\nosupersub{}","plainCitation":"30","noteIndex":0},"citationItems":[{"id":535,"uris":["http://zotero.org/users/12009446/items/8B3FW89J"],"itemData":{"id":535,"type":"webpage","language":"en","title":"Remoteness Areas","URL":"https://www.abs.gov.au/statistics/standards/australian-statistical-geography-standard-asgs-edition-3/jul2021-jun2026/remoteness-structure/remoteness-areas","author":[{"literal":"Australian Bureau of Statistics"}],"accessed":{"date-parts":[["2025",4,27]]},"issued":{"date-parts":[["2023",3,21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B32D9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3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  <w:p w14:paraId="00C76732" w14:textId="2D7595CE" w:rsidR="001C07DD" w:rsidRDefault="001C07DD" w:rsidP="005B2AFF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#</w:t>
            </w:r>
            <w:r w:rsidR="005B2AFF" w:rsidRPr="005B2AFF">
              <w:rPr>
                <w:rFonts w:ascii="Times New Roman" w:eastAsia="Times New Roman" w:hAnsi="Times New Roman" w:cs="Times New Roman"/>
                <w:sz w:val="22"/>
                <w:szCs w:val="22"/>
              </w:rPr>
              <w:t>People who did not answer the question are included in the numerator; therefore, the total percentage does not sum to 100%.</w:t>
            </w:r>
          </w:p>
        </w:tc>
      </w:tr>
    </w:tbl>
    <w:p w14:paraId="4F7B3F07" w14:textId="77777777" w:rsidR="001C07DD" w:rsidRDefault="001C07DD" w:rsidP="002524C5">
      <w:pPr>
        <w:spacing w:line="480" w:lineRule="auto"/>
        <w:jc w:val="both"/>
        <w:rPr>
          <w:rFonts w:ascii="Times New Roman" w:hAnsi="Times New Roman" w:cs="Times New Roman"/>
        </w:rPr>
      </w:pPr>
    </w:p>
    <w:p w14:paraId="0AEB8848" w14:textId="51B4F735" w:rsidR="002524C5" w:rsidRDefault="002524C5" w:rsidP="00E442F3">
      <w:pPr>
        <w:rPr>
          <w:rFonts w:ascii="Times New Roman" w:hAnsi="Times New Roman" w:cs="Times New Roman"/>
        </w:rPr>
      </w:pPr>
      <w:r>
        <w:rPr>
          <w:noProof/>
          <w:lang w:val="en-US"/>
        </w:rPr>
        <w:lastRenderedPageBreak/>
        <w:drawing>
          <wp:inline distT="0" distB="0" distL="0" distR="0" wp14:anchorId="04B44BA6" wp14:editId="1B5E4F39">
            <wp:extent cx="5731510" cy="7639050"/>
            <wp:effectExtent l="0" t="0" r="2540" b="0"/>
            <wp:docPr id="324988649" name="Picture 1" descr="A table of information with a line of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table of information with a line of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3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FF2A6" w14:textId="593E198A" w:rsidR="002524C5" w:rsidRDefault="002524C5" w:rsidP="00E442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524C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2524C5">
        <w:rPr>
          <w:rFonts w:ascii="Times New Roman" w:hAnsi="Times New Roman" w:cs="Times New Roman"/>
          <w:b/>
          <w:bCs/>
        </w:rPr>
        <w:t xml:space="preserve"> Effect sizes for predictors of hypertension knowledge scores among participants with a history of hypertension</w:t>
      </w:r>
    </w:p>
    <w:p w14:paraId="2BF20714" w14:textId="5A39BA24" w:rsidR="002524C5" w:rsidRPr="002524C5" w:rsidRDefault="002524C5" w:rsidP="002524C5">
      <w:pPr>
        <w:rPr>
          <w:rFonts w:ascii="Times New Roman" w:hAnsi="Times New Roman" w:cs="Times New Roman"/>
        </w:rPr>
      </w:pPr>
      <w:r w:rsidRPr="002524C5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40C6E58" wp14:editId="33581EAA">
            <wp:extent cx="5731510" cy="7962265"/>
            <wp:effectExtent l="0" t="0" r="2540" b="635"/>
            <wp:docPr id="19533310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6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76490" w14:textId="47CD6464" w:rsidR="002524C5" w:rsidRDefault="002524C5" w:rsidP="002524C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524C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2524C5">
        <w:rPr>
          <w:rFonts w:ascii="Times New Roman" w:hAnsi="Times New Roman" w:cs="Times New Roman"/>
          <w:b/>
          <w:bCs/>
        </w:rPr>
        <w:t xml:space="preserve"> Effect sizes for predictors of hypertension knowledge scores: sensitivity analysis including participants who selected “Prefer not to say”</w:t>
      </w:r>
    </w:p>
    <w:p w14:paraId="4A25E13F" w14:textId="77777777" w:rsidR="002524C5" w:rsidRPr="002A79D0" w:rsidRDefault="002524C5" w:rsidP="00E442F3">
      <w:pPr>
        <w:rPr>
          <w:rFonts w:ascii="Times New Roman" w:hAnsi="Times New Roman" w:cs="Times New Roman"/>
        </w:rPr>
      </w:pPr>
    </w:p>
    <w:sectPr w:rsidR="002524C5" w:rsidRPr="002A79D0" w:rsidSect="00512319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398915" w14:textId="77777777" w:rsidR="00D004FD" w:rsidRDefault="00D004FD" w:rsidP="00B56F8E">
      <w:pPr>
        <w:spacing w:after="0" w:line="240" w:lineRule="auto"/>
      </w:pPr>
      <w:r>
        <w:separator/>
      </w:r>
    </w:p>
  </w:endnote>
  <w:endnote w:type="continuationSeparator" w:id="0">
    <w:p w14:paraId="22D5DDEC" w14:textId="77777777" w:rsidR="00D004FD" w:rsidRDefault="00D004FD" w:rsidP="00B56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4EC738D1" w14:paraId="49856DF7" w14:textId="77777777" w:rsidTr="4EC738D1">
      <w:trPr>
        <w:trHeight w:val="300"/>
      </w:trPr>
      <w:tc>
        <w:tcPr>
          <w:tcW w:w="4650" w:type="dxa"/>
        </w:tcPr>
        <w:p w14:paraId="69E73F77" w14:textId="1D6D576C" w:rsidR="4EC738D1" w:rsidRDefault="4EC738D1" w:rsidP="4EC738D1">
          <w:pPr>
            <w:pStyle w:val="Header"/>
            <w:ind w:left="-115"/>
          </w:pPr>
        </w:p>
      </w:tc>
      <w:tc>
        <w:tcPr>
          <w:tcW w:w="4650" w:type="dxa"/>
        </w:tcPr>
        <w:p w14:paraId="78096BA1" w14:textId="0E47D551" w:rsidR="4EC738D1" w:rsidRDefault="4EC738D1" w:rsidP="4EC738D1">
          <w:pPr>
            <w:pStyle w:val="Header"/>
            <w:jc w:val="center"/>
          </w:pPr>
        </w:p>
      </w:tc>
      <w:tc>
        <w:tcPr>
          <w:tcW w:w="4650" w:type="dxa"/>
        </w:tcPr>
        <w:p w14:paraId="60C51846" w14:textId="337A5A98" w:rsidR="4EC738D1" w:rsidRDefault="4EC738D1" w:rsidP="4EC738D1">
          <w:pPr>
            <w:pStyle w:val="Header"/>
            <w:ind w:right="-115"/>
            <w:jc w:val="right"/>
          </w:pPr>
        </w:p>
      </w:tc>
    </w:tr>
  </w:tbl>
  <w:p w14:paraId="288BD7F1" w14:textId="2F9966C7" w:rsidR="4EC738D1" w:rsidRDefault="4EC738D1" w:rsidP="4EC738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EF57B9" w14:textId="77777777" w:rsidR="00D004FD" w:rsidRDefault="00D004FD" w:rsidP="00B56F8E">
      <w:pPr>
        <w:spacing w:after="0" w:line="240" w:lineRule="auto"/>
      </w:pPr>
      <w:r>
        <w:separator/>
      </w:r>
    </w:p>
  </w:footnote>
  <w:footnote w:type="continuationSeparator" w:id="0">
    <w:p w14:paraId="62828E06" w14:textId="77777777" w:rsidR="00D004FD" w:rsidRDefault="00D004FD" w:rsidP="00B56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79491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C874ADF" w14:textId="00D9F38E" w:rsidR="00D078D3" w:rsidRDefault="00D078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0F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F4DA9B" w14:textId="129E13BF" w:rsidR="4EC738D1" w:rsidRDefault="4EC738D1" w:rsidP="4EC738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3E5A6"/>
    <w:multiLevelType w:val="hybridMultilevel"/>
    <w:tmpl w:val="3FF6145C"/>
    <w:lvl w:ilvl="0" w:tplc="548E4A4E">
      <w:start w:val="1"/>
      <w:numFmt w:val="decimal"/>
      <w:lvlText w:val="%1."/>
      <w:lvlJc w:val="left"/>
      <w:pPr>
        <w:ind w:left="720" w:hanging="360"/>
      </w:pPr>
    </w:lvl>
    <w:lvl w:ilvl="1" w:tplc="068A22AE">
      <w:start w:val="1"/>
      <w:numFmt w:val="lowerLetter"/>
      <w:lvlText w:val="%2."/>
      <w:lvlJc w:val="left"/>
      <w:pPr>
        <w:ind w:left="1440" w:hanging="360"/>
      </w:pPr>
    </w:lvl>
    <w:lvl w:ilvl="2" w:tplc="CDF83D8C">
      <w:start w:val="1"/>
      <w:numFmt w:val="lowerRoman"/>
      <w:lvlText w:val="%3."/>
      <w:lvlJc w:val="right"/>
      <w:pPr>
        <w:ind w:left="2160" w:hanging="180"/>
      </w:pPr>
    </w:lvl>
    <w:lvl w:ilvl="3" w:tplc="8126F0BC">
      <w:start w:val="1"/>
      <w:numFmt w:val="decimal"/>
      <w:lvlText w:val="%4."/>
      <w:lvlJc w:val="left"/>
      <w:pPr>
        <w:ind w:left="2880" w:hanging="360"/>
      </w:pPr>
    </w:lvl>
    <w:lvl w:ilvl="4" w:tplc="24E0009C">
      <w:start w:val="1"/>
      <w:numFmt w:val="lowerLetter"/>
      <w:lvlText w:val="%5."/>
      <w:lvlJc w:val="left"/>
      <w:pPr>
        <w:ind w:left="3600" w:hanging="360"/>
      </w:pPr>
    </w:lvl>
    <w:lvl w:ilvl="5" w:tplc="CDC46BE4">
      <w:start w:val="1"/>
      <w:numFmt w:val="lowerRoman"/>
      <w:lvlText w:val="%6."/>
      <w:lvlJc w:val="right"/>
      <w:pPr>
        <w:ind w:left="4320" w:hanging="180"/>
      </w:pPr>
    </w:lvl>
    <w:lvl w:ilvl="6" w:tplc="A79C85F4">
      <w:start w:val="1"/>
      <w:numFmt w:val="decimal"/>
      <w:lvlText w:val="%7."/>
      <w:lvlJc w:val="left"/>
      <w:pPr>
        <w:ind w:left="5040" w:hanging="360"/>
      </w:pPr>
    </w:lvl>
    <w:lvl w:ilvl="7" w:tplc="79308F24">
      <w:start w:val="1"/>
      <w:numFmt w:val="lowerLetter"/>
      <w:lvlText w:val="%8."/>
      <w:lvlJc w:val="left"/>
      <w:pPr>
        <w:ind w:left="5760" w:hanging="360"/>
      </w:pPr>
    </w:lvl>
    <w:lvl w:ilvl="8" w:tplc="C878623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38EC8"/>
    <w:multiLevelType w:val="hybridMultilevel"/>
    <w:tmpl w:val="1C2E7FAC"/>
    <w:lvl w:ilvl="0" w:tplc="5526F8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B236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6096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10D2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CA5E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E00A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5C7B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8215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3A69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9B79DD"/>
    <w:multiLevelType w:val="hybridMultilevel"/>
    <w:tmpl w:val="BAA82F5C"/>
    <w:lvl w:ilvl="0" w:tplc="3092C7DE">
      <w:start w:val="1"/>
      <w:numFmt w:val="decimal"/>
      <w:lvlText w:val="%1."/>
      <w:lvlJc w:val="left"/>
      <w:pPr>
        <w:ind w:left="720" w:hanging="360"/>
      </w:pPr>
    </w:lvl>
    <w:lvl w:ilvl="1" w:tplc="2D9AE880">
      <w:start w:val="1"/>
      <w:numFmt w:val="lowerLetter"/>
      <w:lvlText w:val="%2."/>
      <w:lvlJc w:val="left"/>
      <w:pPr>
        <w:ind w:left="1440" w:hanging="360"/>
      </w:pPr>
    </w:lvl>
    <w:lvl w:ilvl="2" w:tplc="21306F6A">
      <w:start w:val="1"/>
      <w:numFmt w:val="lowerRoman"/>
      <w:lvlText w:val="%3."/>
      <w:lvlJc w:val="right"/>
      <w:pPr>
        <w:ind w:left="2160" w:hanging="180"/>
      </w:pPr>
    </w:lvl>
    <w:lvl w:ilvl="3" w:tplc="C8D29DC6">
      <w:start w:val="1"/>
      <w:numFmt w:val="decimal"/>
      <w:lvlText w:val="%4."/>
      <w:lvlJc w:val="left"/>
      <w:pPr>
        <w:ind w:left="2880" w:hanging="360"/>
      </w:pPr>
    </w:lvl>
    <w:lvl w:ilvl="4" w:tplc="27042824">
      <w:start w:val="1"/>
      <w:numFmt w:val="lowerLetter"/>
      <w:lvlText w:val="%5."/>
      <w:lvlJc w:val="left"/>
      <w:pPr>
        <w:ind w:left="3600" w:hanging="360"/>
      </w:pPr>
    </w:lvl>
    <w:lvl w:ilvl="5" w:tplc="5E4607A0">
      <w:start w:val="1"/>
      <w:numFmt w:val="lowerRoman"/>
      <w:lvlText w:val="%6."/>
      <w:lvlJc w:val="right"/>
      <w:pPr>
        <w:ind w:left="4320" w:hanging="180"/>
      </w:pPr>
    </w:lvl>
    <w:lvl w:ilvl="6" w:tplc="D01E9348">
      <w:start w:val="1"/>
      <w:numFmt w:val="decimal"/>
      <w:lvlText w:val="%7."/>
      <w:lvlJc w:val="left"/>
      <w:pPr>
        <w:ind w:left="5040" w:hanging="360"/>
      </w:pPr>
    </w:lvl>
    <w:lvl w:ilvl="7" w:tplc="D3D42456">
      <w:start w:val="1"/>
      <w:numFmt w:val="lowerLetter"/>
      <w:lvlText w:val="%8."/>
      <w:lvlJc w:val="left"/>
      <w:pPr>
        <w:ind w:left="5760" w:hanging="360"/>
      </w:pPr>
    </w:lvl>
    <w:lvl w:ilvl="8" w:tplc="38F8152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8229B"/>
    <w:multiLevelType w:val="hybridMultilevel"/>
    <w:tmpl w:val="A5B0042E"/>
    <w:lvl w:ilvl="0" w:tplc="C63C780E">
      <w:start w:val="1"/>
      <w:numFmt w:val="decimal"/>
      <w:lvlText w:val="%1."/>
      <w:lvlJc w:val="left"/>
      <w:pPr>
        <w:ind w:left="720" w:hanging="360"/>
      </w:pPr>
    </w:lvl>
    <w:lvl w:ilvl="1" w:tplc="278C80AC">
      <w:start w:val="1"/>
      <w:numFmt w:val="lowerLetter"/>
      <w:lvlText w:val="%2."/>
      <w:lvlJc w:val="left"/>
      <w:pPr>
        <w:ind w:left="1440" w:hanging="360"/>
      </w:pPr>
    </w:lvl>
    <w:lvl w:ilvl="2" w:tplc="B900C560">
      <w:start w:val="1"/>
      <w:numFmt w:val="lowerRoman"/>
      <w:lvlText w:val="%3."/>
      <w:lvlJc w:val="right"/>
      <w:pPr>
        <w:ind w:left="2160" w:hanging="180"/>
      </w:pPr>
    </w:lvl>
    <w:lvl w:ilvl="3" w:tplc="73A4ED1A">
      <w:start w:val="1"/>
      <w:numFmt w:val="decimal"/>
      <w:lvlText w:val="%4."/>
      <w:lvlJc w:val="left"/>
      <w:pPr>
        <w:ind w:left="2880" w:hanging="360"/>
      </w:pPr>
    </w:lvl>
    <w:lvl w:ilvl="4" w:tplc="9DF0B072">
      <w:start w:val="1"/>
      <w:numFmt w:val="lowerLetter"/>
      <w:lvlText w:val="%5."/>
      <w:lvlJc w:val="left"/>
      <w:pPr>
        <w:ind w:left="3600" w:hanging="360"/>
      </w:pPr>
    </w:lvl>
    <w:lvl w:ilvl="5" w:tplc="96ACE5F0">
      <w:start w:val="1"/>
      <w:numFmt w:val="lowerRoman"/>
      <w:lvlText w:val="%6."/>
      <w:lvlJc w:val="right"/>
      <w:pPr>
        <w:ind w:left="4320" w:hanging="180"/>
      </w:pPr>
    </w:lvl>
    <w:lvl w:ilvl="6" w:tplc="CA6AEFE4">
      <w:start w:val="1"/>
      <w:numFmt w:val="decimal"/>
      <w:lvlText w:val="%7."/>
      <w:lvlJc w:val="left"/>
      <w:pPr>
        <w:ind w:left="5040" w:hanging="360"/>
      </w:pPr>
    </w:lvl>
    <w:lvl w:ilvl="7" w:tplc="865869C6">
      <w:start w:val="1"/>
      <w:numFmt w:val="lowerLetter"/>
      <w:lvlText w:val="%8."/>
      <w:lvlJc w:val="left"/>
      <w:pPr>
        <w:ind w:left="5760" w:hanging="360"/>
      </w:pPr>
    </w:lvl>
    <w:lvl w:ilvl="8" w:tplc="4352040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FE901A"/>
    <w:multiLevelType w:val="hybridMultilevel"/>
    <w:tmpl w:val="A364DC10"/>
    <w:lvl w:ilvl="0" w:tplc="EF564CC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EB6DE1C">
      <w:start w:val="1"/>
      <w:numFmt w:val="lowerLetter"/>
      <w:lvlText w:val="%2."/>
      <w:lvlJc w:val="left"/>
      <w:pPr>
        <w:ind w:left="1440" w:hanging="360"/>
      </w:pPr>
    </w:lvl>
    <w:lvl w:ilvl="2" w:tplc="83AE2868">
      <w:start w:val="1"/>
      <w:numFmt w:val="lowerRoman"/>
      <w:lvlText w:val="%3."/>
      <w:lvlJc w:val="right"/>
      <w:pPr>
        <w:ind w:left="2160" w:hanging="180"/>
      </w:pPr>
    </w:lvl>
    <w:lvl w:ilvl="3" w:tplc="9F5883A2">
      <w:start w:val="1"/>
      <w:numFmt w:val="decimal"/>
      <w:lvlText w:val="%4."/>
      <w:lvlJc w:val="left"/>
      <w:pPr>
        <w:ind w:left="2880" w:hanging="360"/>
      </w:pPr>
    </w:lvl>
    <w:lvl w:ilvl="4" w:tplc="3F0E514C">
      <w:start w:val="1"/>
      <w:numFmt w:val="lowerLetter"/>
      <w:lvlText w:val="%5."/>
      <w:lvlJc w:val="left"/>
      <w:pPr>
        <w:ind w:left="3600" w:hanging="360"/>
      </w:pPr>
    </w:lvl>
    <w:lvl w:ilvl="5" w:tplc="3E163E16">
      <w:start w:val="1"/>
      <w:numFmt w:val="lowerRoman"/>
      <w:lvlText w:val="%6."/>
      <w:lvlJc w:val="right"/>
      <w:pPr>
        <w:ind w:left="4320" w:hanging="180"/>
      </w:pPr>
    </w:lvl>
    <w:lvl w:ilvl="6" w:tplc="28326576">
      <w:start w:val="1"/>
      <w:numFmt w:val="decimal"/>
      <w:lvlText w:val="%7."/>
      <w:lvlJc w:val="left"/>
      <w:pPr>
        <w:ind w:left="5040" w:hanging="360"/>
      </w:pPr>
    </w:lvl>
    <w:lvl w:ilvl="7" w:tplc="F1BE926E">
      <w:start w:val="1"/>
      <w:numFmt w:val="lowerLetter"/>
      <w:lvlText w:val="%8."/>
      <w:lvlJc w:val="left"/>
      <w:pPr>
        <w:ind w:left="5760" w:hanging="360"/>
      </w:pPr>
    </w:lvl>
    <w:lvl w:ilvl="8" w:tplc="F7D8D1D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A0D8A2"/>
    <w:multiLevelType w:val="hybridMultilevel"/>
    <w:tmpl w:val="A3DEEA8C"/>
    <w:lvl w:ilvl="0" w:tplc="836654DC">
      <w:start w:val="1"/>
      <w:numFmt w:val="decimal"/>
      <w:lvlText w:val="%1."/>
      <w:lvlJc w:val="left"/>
      <w:pPr>
        <w:ind w:left="720" w:hanging="360"/>
      </w:pPr>
    </w:lvl>
    <w:lvl w:ilvl="1" w:tplc="FD346372">
      <w:start w:val="1"/>
      <w:numFmt w:val="lowerLetter"/>
      <w:lvlText w:val="%2."/>
      <w:lvlJc w:val="left"/>
      <w:pPr>
        <w:ind w:left="1440" w:hanging="360"/>
      </w:pPr>
    </w:lvl>
    <w:lvl w:ilvl="2" w:tplc="7C428546">
      <w:start w:val="1"/>
      <w:numFmt w:val="lowerRoman"/>
      <w:lvlText w:val="%3."/>
      <w:lvlJc w:val="right"/>
      <w:pPr>
        <w:ind w:left="2160" w:hanging="180"/>
      </w:pPr>
    </w:lvl>
    <w:lvl w:ilvl="3" w:tplc="6F28EE24">
      <w:start w:val="1"/>
      <w:numFmt w:val="decimal"/>
      <w:lvlText w:val="%4."/>
      <w:lvlJc w:val="left"/>
      <w:pPr>
        <w:ind w:left="2880" w:hanging="360"/>
      </w:pPr>
    </w:lvl>
    <w:lvl w:ilvl="4" w:tplc="7E54B8D0">
      <w:start w:val="1"/>
      <w:numFmt w:val="lowerLetter"/>
      <w:lvlText w:val="%5."/>
      <w:lvlJc w:val="left"/>
      <w:pPr>
        <w:ind w:left="3600" w:hanging="360"/>
      </w:pPr>
    </w:lvl>
    <w:lvl w:ilvl="5" w:tplc="8FD68A1A">
      <w:start w:val="1"/>
      <w:numFmt w:val="lowerRoman"/>
      <w:lvlText w:val="%6."/>
      <w:lvlJc w:val="right"/>
      <w:pPr>
        <w:ind w:left="4320" w:hanging="180"/>
      </w:pPr>
    </w:lvl>
    <w:lvl w:ilvl="6" w:tplc="AED0FEA2">
      <w:start w:val="1"/>
      <w:numFmt w:val="decimal"/>
      <w:lvlText w:val="%7."/>
      <w:lvlJc w:val="left"/>
      <w:pPr>
        <w:ind w:left="5040" w:hanging="360"/>
      </w:pPr>
    </w:lvl>
    <w:lvl w:ilvl="7" w:tplc="57E2F3CE">
      <w:start w:val="1"/>
      <w:numFmt w:val="lowerLetter"/>
      <w:lvlText w:val="%8."/>
      <w:lvlJc w:val="left"/>
      <w:pPr>
        <w:ind w:left="5760" w:hanging="360"/>
      </w:pPr>
    </w:lvl>
    <w:lvl w:ilvl="8" w:tplc="BF58356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96D31E"/>
    <w:multiLevelType w:val="hybridMultilevel"/>
    <w:tmpl w:val="DCAC7518"/>
    <w:lvl w:ilvl="0" w:tplc="7FB483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F894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C444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C078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543C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CE5C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C640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5E8E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B8FC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59B8F4"/>
    <w:multiLevelType w:val="hybridMultilevel"/>
    <w:tmpl w:val="A544AFB2"/>
    <w:lvl w:ilvl="0" w:tplc="D3FAD4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8615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A4EE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B8B5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70FD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E4D6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A0A9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3482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B603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2A0F98"/>
    <w:multiLevelType w:val="hybridMultilevel"/>
    <w:tmpl w:val="D75A1D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09DA8E"/>
    <w:multiLevelType w:val="hybridMultilevel"/>
    <w:tmpl w:val="D22C98C4"/>
    <w:lvl w:ilvl="0" w:tplc="0CC079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8E8B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FC59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A4E1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2C19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9A71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1EA9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C4C4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4E50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3063AC"/>
    <w:multiLevelType w:val="hybridMultilevel"/>
    <w:tmpl w:val="0870F804"/>
    <w:lvl w:ilvl="0" w:tplc="333AA5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5472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3810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3699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6C3D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AA20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BAFE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3435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C2A9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AD3EF9"/>
    <w:multiLevelType w:val="hybridMultilevel"/>
    <w:tmpl w:val="22E4E774"/>
    <w:lvl w:ilvl="0" w:tplc="D83855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7236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EA26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65D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C235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B0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7E71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A82E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3436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24BF0A"/>
    <w:multiLevelType w:val="hybridMultilevel"/>
    <w:tmpl w:val="44B412DE"/>
    <w:lvl w:ilvl="0" w:tplc="5142C6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0CF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4CFD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36F1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5CAD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D86C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908D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1254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8CB7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79F4CB"/>
    <w:multiLevelType w:val="hybridMultilevel"/>
    <w:tmpl w:val="B77EF8FE"/>
    <w:lvl w:ilvl="0" w:tplc="E73A56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8231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8487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4E87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80C5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BC26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D008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6219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085D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530F1B"/>
    <w:multiLevelType w:val="hybridMultilevel"/>
    <w:tmpl w:val="5FF813E8"/>
    <w:lvl w:ilvl="0" w:tplc="FC2228B6">
      <w:start w:val="1"/>
      <w:numFmt w:val="decimal"/>
      <w:lvlText w:val="%1."/>
      <w:lvlJc w:val="left"/>
      <w:pPr>
        <w:ind w:left="720" w:hanging="360"/>
      </w:pPr>
    </w:lvl>
    <w:lvl w:ilvl="1" w:tplc="412A370A">
      <w:start w:val="1"/>
      <w:numFmt w:val="lowerLetter"/>
      <w:lvlText w:val="%2."/>
      <w:lvlJc w:val="left"/>
      <w:pPr>
        <w:ind w:left="1440" w:hanging="360"/>
      </w:pPr>
    </w:lvl>
    <w:lvl w:ilvl="2" w:tplc="02AE27C4">
      <w:start w:val="1"/>
      <w:numFmt w:val="lowerRoman"/>
      <w:lvlText w:val="%3."/>
      <w:lvlJc w:val="right"/>
      <w:pPr>
        <w:ind w:left="2160" w:hanging="180"/>
      </w:pPr>
    </w:lvl>
    <w:lvl w:ilvl="3" w:tplc="13002756">
      <w:start w:val="1"/>
      <w:numFmt w:val="decimal"/>
      <w:lvlText w:val="%4."/>
      <w:lvlJc w:val="left"/>
      <w:pPr>
        <w:ind w:left="2880" w:hanging="360"/>
      </w:pPr>
    </w:lvl>
    <w:lvl w:ilvl="4" w:tplc="7F30E480">
      <w:start w:val="1"/>
      <w:numFmt w:val="lowerLetter"/>
      <w:lvlText w:val="%5."/>
      <w:lvlJc w:val="left"/>
      <w:pPr>
        <w:ind w:left="3600" w:hanging="360"/>
      </w:pPr>
    </w:lvl>
    <w:lvl w:ilvl="5" w:tplc="9508CDE2">
      <w:start w:val="1"/>
      <w:numFmt w:val="lowerRoman"/>
      <w:lvlText w:val="%6."/>
      <w:lvlJc w:val="right"/>
      <w:pPr>
        <w:ind w:left="4320" w:hanging="180"/>
      </w:pPr>
    </w:lvl>
    <w:lvl w:ilvl="6" w:tplc="FD46F452">
      <w:start w:val="1"/>
      <w:numFmt w:val="decimal"/>
      <w:lvlText w:val="%7."/>
      <w:lvlJc w:val="left"/>
      <w:pPr>
        <w:ind w:left="5040" w:hanging="360"/>
      </w:pPr>
    </w:lvl>
    <w:lvl w:ilvl="7" w:tplc="8C3A36C0">
      <w:start w:val="1"/>
      <w:numFmt w:val="lowerLetter"/>
      <w:lvlText w:val="%8."/>
      <w:lvlJc w:val="left"/>
      <w:pPr>
        <w:ind w:left="5760" w:hanging="360"/>
      </w:pPr>
    </w:lvl>
    <w:lvl w:ilvl="8" w:tplc="EDE6413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239409"/>
    <w:multiLevelType w:val="hybridMultilevel"/>
    <w:tmpl w:val="4C5824F8"/>
    <w:lvl w:ilvl="0" w:tplc="B896F628">
      <w:start w:val="1"/>
      <w:numFmt w:val="decimal"/>
      <w:lvlText w:val="%1."/>
      <w:lvlJc w:val="left"/>
      <w:pPr>
        <w:ind w:left="720" w:hanging="360"/>
      </w:pPr>
    </w:lvl>
    <w:lvl w:ilvl="1" w:tplc="F538F490">
      <w:start w:val="1"/>
      <w:numFmt w:val="lowerLetter"/>
      <w:lvlText w:val="%2."/>
      <w:lvlJc w:val="left"/>
      <w:pPr>
        <w:ind w:left="1440" w:hanging="360"/>
      </w:pPr>
    </w:lvl>
    <w:lvl w:ilvl="2" w:tplc="E348DB68">
      <w:start w:val="1"/>
      <w:numFmt w:val="lowerRoman"/>
      <w:lvlText w:val="%3."/>
      <w:lvlJc w:val="right"/>
      <w:pPr>
        <w:ind w:left="2160" w:hanging="180"/>
      </w:pPr>
    </w:lvl>
    <w:lvl w:ilvl="3" w:tplc="C9D46668">
      <w:start w:val="1"/>
      <w:numFmt w:val="decimal"/>
      <w:lvlText w:val="%4."/>
      <w:lvlJc w:val="left"/>
      <w:pPr>
        <w:ind w:left="2880" w:hanging="360"/>
      </w:pPr>
    </w:lvl>
    <w:lvl w:ilvl="4" w:tplc="0FC8D6F8">
      <w:start w:val="1"/>
      <w:numFmt w:val="lowerLetter"/>
      <w:lvlText w:val="%5."/>
      <w:lvlJc w:val="left"/>
      <w:pPr>
        <w:ind w:left="3600" w:hanging="360"/>
      </w:pPr>
    </w:lvl>
    <w:lvl w:ilvl="5" w:tplc="7658AD9C">
      <w:start w:val="1"/>
      <w:numFmt w:val="lowerRoman"/>
      <w:lvlText w:val="%6."/>
      <w:lvlJc w:val="right"/>
      <w:pPr>
        <w:ind w:left="4320" w:hanging="180"/>
      </w:pPr>
    </w:lvl>
    <w:lvl w:ilvl="6" w:tplc="B9580D26">
      <w:start w:val="1"/>
      <w:numFmt w:val="decimal"/>
      <w:lvlText w:val="%7."/>
      <w:lvlJc w:val="left"/>
      <w:pPr>
        <w:ind w:left="5040" w:hanging="360"/>
      </w:pPr>
    </w:lvl>
    <w:lvl w:ilvl="7" w:tplc="EB98DEA8">
      <w:start w:val="1"/>
      <w:numFmt w:val="lowerLetter"/>
      <w:lvlText w:val="%8."/>
      <w:lvlJc w:val="left"/>
      <w:pPr>
        <w:ind w:left="5760" w:hanging="360"/>
      </w:pPr>
    </w:lvl>
    <w:lvl w:ilvl="8" w:tplc="7F52D6A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5E9EC6"/>
    <w:multiLevelType w:val="hybridMultilevel"/>
    <w:tmpl w:val="1FDA3E52"/>
    <w:lvl w:ilvl="0" w:tplc="2FECE0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BC5E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BC3E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2A3C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FC28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3C52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40EC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E899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902A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49D33C"/>
    <w:multiLevelType w:val="hybridMultilevel"/>
    <w:tmpl w:val="B00898E8"/>
    <w:lvl w:ilvl="0" w:tplc="91F610CC">
      <w:start w:val="1"/>
      <w:numFmt w:val="decimal"/>
      <w:lvlText w:val="%1."/>
      <w:lvlJc w:val="left"/>
      <w:pPr>
        <w:ind w:left="720" w:hanging="360"/>
      </w:pPr>
    </w:lvl>
    <w:lvl w:ilvl="1" w:tplc="A03220EE">
      <w:start w:val="1"/>
      <w:numFmt w:val="lowerLetter"/>
      <w:lvlText w:val="%2."/>
      <w:lvlJc w:val="left"/>
      <w:pPr>
        <w:ind w:left="1440" w:hanging="360"/>
      </w:pPr>
    </w:lvl>
    <w:lvl w:ilvl="2" w:tplc="BDA0298E">
      <w:start w:val="1"/>
      <w:numFmt w:val="lowerRoman"/>
      <w:lvlText w:val="%3."/>
      <w:lvlJc w:val="right"/>
      <w:pPr>
        <w:ind w:left="2160" w:hanging="180"/>
      </w:pPr>
    </w:lvl>
    <w:lvl w:ilvl="3" w:tplc="B358AF64">
      <w:start w:val="1"/>
      <w:numFmt w:val="decimal"/>
      <w:lvlText w:val="%4."/>
      <w:lvlJc w:val="left"/>
      <w:pPr>
        <w:ind w:left="2880" w:hanging="360"/>
      </w:pPr>
    </w:lvl>
    <w:lvl w:ilvl="4" w:tplc="2AB60036">
      <w:start w:val="1"/>
      <w:numFmt w:val="lowerLetter"/>
      <w:lvlText w:val="%5."/>
      <w:lvlJc w:val="left"/>
      <w:pPr>
        <w:ind w:left="3600" w:hanging="360"/>
      </w:pPr>
    </w:lvl>
    <w:lvl w:ilvl="5" w:tplc="703E5EF0">
      <w:start w:val="1"/>
      <w:numFmt w:val="lowerRoman"/>
      <w:lvlText w:val="%6."/>
      <w:lvlJc w:val="right"/>
      <w:pPr>
        <w:ind w:left="4320" w:hanging="180"/>
      </w:pPr>
    </w:lvl>
    <w:lvl w:ilvl="6" w:tplc="B4EC3318">
      <w:start w:val="1"/>
      <w:numFmt w:val="decimal"/>
      <w:lvlText w:val="%7."/>
      <w:lvlJc w:val="left"/>
      <w:pPr>
        <w:ind w:left="5040" w:hanging="360"/>
      </w:pPr>
    </w:lvl>
    <w:lvl w:ilvl="7" w:tplc="AD60A91C">
      <w:start w:val="1"/>
      <w:numFmt w:val="lowerLetter"/>
      <w:lvlText w:val="%8."/>
      <w:lvlJc w:val="left"/>
      <w:pPr>
        <w:ind w:left="5760" w:hanging="360"/>
      </w:pPr>
    </w:lvl>
    <w:lvl w:ilvl="8" w:tplc="41BA0A74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3BDB1E"/>
    <w:multiLevelType w:val="hybridMultilevel"/>
    <w:tmpl w:val="EBA00FBA"/>
    <w:lvl w:ilvl="0" w:tplc="C92AD268">
      <w:start w:val="1"/>
      <w:numFmt w:val="decimal"/>
      <w:lvlText w:val="%1."/>
      <w:lvlJc w:val="left"/>
      <w:pPr>
        <w:ind w:left="720" w:hanging="360"/>
      </w:pPr>
    </w:lvl>
    <w:lvl w:ilvl="1" w:tplc="7A7081AE">
      <w:start w:val="1"/>
      <w:numFmt w:val="lowerLetter"/>
      <w:lvlText w:val="%2."/>
      <w:lvlJc w:val="left"/>
      <w:pPr>
        <w:ind w:left="1440" w:hanging="360"/>
      </w:pPr>
    </w:lvl>
    <w:lvl w:ilvl="2" w:tplc="97A4D74A">
      <w:start w:val="1"/>
      <w:numFmt w:val="lowerRoman"/>
      <w:lvlText w:val="%3."/>
      <w:lvlJc w:val="right"/>
      <w:pPr>
        <w:ind w:left="2160" w:hanging="180"/>
      </w:pPr>
    </w:lvl>
    <w:lvl w:ilvl="3" w:tplc="C2FCCF2C">
      <w:start w:val="1"/>
      <w:numFmt w:val="decimal"/>
      <w:lvlText w:val="%4."/>
      <w:lvlJc w:val="left"/>
      <w:pPr>
        <w:ind w:left="2880" w:hanging="360"/>
      </w:pPr>
    </w:lvl>
    <w:lvl w:ilvl="4" w:tplc="46F49518">
      <w:start w:val="1"/>
      <w:numFmt w:val="lowerLetter"/>
      <w:lvlText w:val="%5."/>
      <w:lvlJc w:val="left"/>
      <w:pPr>
        <w:ind w:left="3600" w:hanging="360"/>
      </w:pPr>
    </w:lvl>
    <w:lvl w:ilvl="5" w:tplc="28EAFF4C">
      <w:start w:val="1"/>
      <w:numFmt w:val="lowerRoman"/>
      <w:lvlText w:val="%6."/>
      <w:lvlJc w:val="right"/>
      <w:pPr>
        <w:ind w:left="4320" w:hanging="180"/>
      </w:pPr>
    </w:lvl>
    <w:lvl w:ilvl="6" w:tplc="B5EA8A4E">
      <w:start w:val="1"/>
      <w:numFmt w:val="decimal"/>
      <w:lvlText w:val="%7."/>
      <w:lvlJc w:val="left"/>
      <w:pPr>
        <w:ind w:left="5040" w:hanging="360"/>
      </w:pPr>
    </w:lvl>
    <w:lvl w:ilvl="7" w:tplc="52ACFEA8">
      <w:start w:val="1"/>
      <w:numFmt w:val="lowerLetter"/>
      <w:lvlText w:val="%8."/>
      <w:lvlJc w:val="left"/>
      <w:pPr>
        <w:ind w:left="5760" w:hanging="360"/>
      </w:pPr>
    </w:lvl>
    <w:lvl w:ilvl="8" w:tplc="FB22F456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2F8551"/>
    <w:multiLevelType w:val="hybridMultilevel"/>
    <w:tmpl w:val="7D406A80"/>
    <w:lvl w:ilvl="0" w:tplc="110C6A16">
      <w:start w:val="1"/>
      <w:numFmt w:val="decimal"/>
      <w:lvlText w:val="%1."/>
      <w:lvlJc w:val="left"/>
      <w:pPr>
        <w:ind w:left="1080" w:hanging="360"/>
      </w:pPr>
    </w:lvl>
    <w:lvl w:ilvl="1" w:tplc="6108CE88">
      <w:start w:val="1"/>
      <w:numFmt w:val="lowerLetter"/>
      <w:lvlText w:val="%2."/>
      <w:lvlJc w:val="left"/>
      <w:pPr>
        <w:ind w:left="1800" w:hanging="360"/>
      </w:pPr>
    </w:lvl>
    <w:lvl w:ilvl="2" w:tplc="CE3C6F7C">
      <w:start w:val="1"/>
      <w:numFmt w:val="lowerRoman"/>
      <w:lvlText w:val="%3."/>
      <w:lvlJc w:val="right"/>
      <w:pPr>
        <w:ind w:left="2520" w:hanging="180"/>
      </w:pPr>
    </w:lvl>
    <w:lvl w:ilvl="3" w:tplc="46C6996E">
      <w:start w:val="1"/>
      <w:numFmt w:val="decimal"/>
      <w:lvlText w:val="%4."/>
      <w:lvlJc w:val="left"/>
      <w:pPr>
        <w:ind w:left="3240" w:hanging="360"/>
      </w:pPr>
    </w:lvl>
    <w:lvl w:ilvl="4" w:tplc="A9B86ABE">
      <w:start w:val="1"/>
      <w:numFmt w:val="lowerLetter"/>
      <w:lvlText w:val="%5."/>
      <w:lvlJc w:val="left"/>
      <w:pPr>
        <w:ind w:left="3960" w:hanging="360"/>
      </w:pPr>
    </w:lvl>
    <w:lvl w:ilvl="5" w:tplc="612C41AA">
      <w:start w:val="1"/>
      <w:numFmt w:val="lowerRoman"/>
      <w:lvlText w:val="%6."/>
      <w:lvlJc w:val="right"/>
      <w:pPr>
        <w:ind w:left="4680" w:hanging="180"/>
      </w:pPr>
    </w:lvl>
    <w:lvl w:ilvl="6" w:tplc="74484E46">
      <w:start w:val="1"/>
      <w:numFmt w:val="decimal"/>
      <w:lvlText w:val="%7."/>
      <w:lvlJc w:val="left"/>
      <w:pPr>
        <w:ind w:left="5400" w:hanging="360"/>
      </w:pPr>
    </w:lvl>
    <w:lvl w:ilvl="7" w:tplc="59B859DE">
      <w:start w:val="1"/>
      <w:numFmt w:val="lowerLetter"/>
      <w:lvlText w:val="%8."/>
      <w:lvlJc w:val="left"/>
      <w:pPr>
        <w:ind w:left="6120" w:hanging="360"/>
      </w:pPr>
    </w:lvl>
    <w:lvl w:ilvl="8" w:tplc="27E4A862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C59C7CB"/>
    <w:multiLevelType w:val="hybridMultilevel"/>
    <w:tmpl w:val="58320FC0"/>
    <w:lvl w:ilvl="0" w:tplc="877ACB5A">
      <w:start w:val="1"/>
      <w:numFmt w:val="decimal"/>
      <w:lvlText w:val="%1."/>
      <w:lvlJc w:val="left"/>
      <w:pPr>
        <w:ind w:left="720" w:hanging="360"/>
      </w:pPr>
    </w:lvl>
    <w:lvl w:ilvl="1" w:tplc="E81E7BB4">
      <w:start w:val="1"/>
      <w:numFmt w:val="lowerLetter"/>
      <w:lvlText w:val="%2."/>
      <w:lvlJc w:val="left"/>
      <w:pPr>
        <w:ind w:left="1440" w:hanging="360"/>
      </w:pPr>
    </w:lvl>
    <w:lvl w:ilvl="2" w:tplc="3014DBE8">
      <w:start w:val="1"/>
      <w:numFmt w:val="lowerRoman"/>
      <w:lvlText w:val="%3."/>
      <w:lvlJc w:val="right"/>
      <w:pPr>
        <w:ind w:left="2160" w:hanging="180"/>
      </w:pPr>
    </w:lvl>
    <w:lvl w:ilvl="3" w:tplc="14C2D3DC">
      <w:start w:val="1"/>
      <w:numFmt w:val="decimal"/>
      <w:lvlText w:val="%4."/>
      <w:lvlJc w:val="left"/>
      <w:pPr>
        <w:ind w:left="2880" w:hanging="360"/>
      </w:pPr>
    </w:lvl>
    <w:lvl w:ilvl="4" w:tplc="21FC022E">
      <w:start w:val="1"/>
      <w:numFmt w:val="lowerLetter"/>
      <w:lvlText w:val="%5."/>
      <w:lvlJc w:val="left"/>
      <w:pPr>
        <w:ind w:left="3600" w:hanging="360"/>
      </w:pPr>
    </w:lvl>
    <w:lvl w:ilvl="5" w:tplc="F738B6DA">
      <w:start w:val="1"/>
      <w:numFmt w:val="lowerRoman"/>
      <w:lvlText w:val="%6."/>
      <w:lvlJc w:val="right"/>
      <w:pPr>
        <w:ind w:left="4320" w:hanging="180"/>
      </w:pPr>
    </w:lvl>
    <w:lvl w:ilvl="6" w:tplc="39DAB38C">
      <w:start w:val="1"/>
      <w:numFmt w:val="decimal"/>
      <w:lvlText w:val="%7."/>
      <w:lvlJc w:val="left"/>
      <w:pPr>
        <w:ind w:left="5040" w:hanging="360"/>
      </w:pPr>
    </w:lvl>
    <w:lvl w:ilvl="7" w:tplc="B43AB01E">
      <w:start w:val="1"/>
      <w:numFmt w:val="lowerLetter"/>
      <w:lvlText w:val="%8."/>
      <w:lvlJc w:val="left"/>
      <w:pPr>
        <w:ind w:left="5760" w:hanging="360"/>
      </w:pPr>
    </w:lvl>
    <w:lvl w:ilvl="8" w:tplc="11347844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EE8D76"/>
    <w:multiLevelType w:val="hybridMultilevel"/>
    <w:tmpl w:val="BE707A1E"/>
    <w:lvl w:ilvl="0" w:tplc="4A10D2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6CC0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7E95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305C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74FA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1E74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145F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B6AA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08B1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7E7F5F"/>
    <w:multiLevelType w:val="hybridMultilevel"/>
    <w:tmpl w:val="FED2622C"/>
    <w:lvl w:ilvl="0" w:tplc="9FC85F00">
      <w:start w:val="1"/>
      <w:numFmt w:val="decimal"/>
      <w:lvlText w:val="%1."/>
      <w:lvlJc w:val="left"/>
      <w:pPr>
        <w:ind w:left="720" w:hanging="360"/>
      </w:pPr>
    </w:lvl>
    <w:lvl w:ilvl="1" w:tplc="F54C10F2">
      <w:start w:val="1"/>
      <w:numFmt w:val="lowerLetter"/>
      <w:lvlText w:val="%2."/>
      <w:lvlJc w:val="left"/>
      <w:pPr>
        <w:ind w:left="1440" w:hanging="360"/>
      </w:pPr>
    </w:lvl>
    <w:lvl w:ilvl="2" w:tplc="563A5EC0">
      <w:start w:val="1"/>
      <w:numFmt w:val="lowerRoman"/>
      <w:lvlText w:val="%3."/>
      <w:lvlJc w:val="right"/>
      <w:pPr>
        <w:ind w:left="2160" w:hanging="180"/>
      </w:pPr>
    </w:lvl>
    <w:lvl w:ilvl="3" w:tplc="753ACA1E">
      <w:start w:val="1"/>
      <w:numFmt w:val="decimal"/>
      <w:lvlText w:val="%4."/>
      <w:lvlJc w:val="left"/>
      <w:pPr>
        <w:ind w:left="2880" w:hanging="360"/>
      </w:pPr>
    </w:lvl>
    <w:lvl w:ilvl="4" w:tplc="573E7AB4">
      <w:start w:val="1"/>
      <w:numFmt w:val="lowerLetter"/>
      <w:lvlText w:val="%5."/>
      <w:lvlJc w:val="left"/>
      <w:pPr>
        <w:ind w:left="3600" w:hanging="360"/>
      </w:pPr>
    </w:lvl>
    <w:lvl w:ilvl="5" w:tplc="B0A2AB6C">
      <w:start w:val="1"/>
      <w:numFmt w:val="lowerRoman"/>
      <w:lvlText w:val="%6."/>
      <w:lvlJc w:val="right"/>
      <w:pPr>
        <w:ind w:left="4320" w:hanging="180"/>
      </w:pPr>
    </w:lvl>
    <w:lvl w:ilvl="6" w:tplc="E8327D5E">
      <w:start w:val="1"/>
      <w:numFmt w:val="decimal"/>
      <w:lvlText w:val="%7."/>
      <w:lvlJc w:val="left"/>
      <w:pPr>
        <w:ind w:left="5040" w:hanging="360"/>
      </w:pPr>
    </w:lvl>
    <w:lvl w:ilvl="7" w:tplc="DE66AAA6">
      <w:start w:val="1"/>
      <w:numFmt w:val="lowerLetter"/>
      <w:lvlText w:val="%8."/>
      <w:lvlJc w:val="left"/>
      <w:pPr>
        <w:ind w:left="5760" w:hanging="360"/>
      </w:pPr>
    </w:lvl>
    <w:lvl w:ilvl="8" w:tplc="1534DE8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11A636"/>
    <w:multiLevelType w:val="hybridMultilevel"/>
    <w:tmpl w:val="A9525CF8"/>
    <w:lvl w:ilvl="0" w:tplc="02A84A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542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8ABC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B6FD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3C83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A41D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E8C4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B228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2464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5E2742"/>
    <w:multiLevelType w:val="hybridMultilevel"/>
    <w:tmpl w:val="35F44226"/>
    <w:lvl w:ilvl="0" w:tplc="02CA6224">
      <w:start w:val="1"/>
      <w:numFmt w:val="decimal"/>
      <w:lvlText w:val="%1."/>
      <w:lvlJc w:val="left"/>
      <w:pPr>
        <w:ind w:left="720" w:hanging="360"/>
      </w:pPr>
    </w:lvl>
    <w:lvl w:ilvl="1" w:tplc="702CA42C">
      <w:start w:val="1"/>
      <w:numFmt w:val="lowerLetter"/>
      <w:lvlText w:val="%2."/>
      <w:lvlJc w:val="left"/>
      <w:pPr>
        <w:ind w:left="1440" w:hanging="360"/>
      </w:pPr>
    </w:lvl>
    <w:lvl w:ilvl="2" w:tplc="D0328EC8">
      <w:start w:val="1"/>
      <w:numFmt w:val="lowerRoman"/>
      <w:lvlText w:val="%3."/>
      <w:lvlJc w:val="right"/>
      <w:pPr>
        <w:ind w:left="2160" w:hanging="180"/>
      </w:pPr>
    </w:lvl>
    <w:lvl w:ilvl="3" w:tplc="F55C4B68">
      <w:start w:val="1"/>
      <w:numFmt w:val="decimal"/>
      <w:lvlText w:val="%4."/>
      <w:lvlJc w:val="left"/>
      <w:pPr>
        <w:ind w:left="2880" w:hanging="360"/>
      </w:pPr>
    </w:lvl>
    <w:lvl w:ilvl="4" w:tplc="62106E70">
      <w:start w:val="1"/>
      <w:numFmt w:val="lowerLetter"/>
      <w:lvlText w:val="%5."/>
      <w:lvlJc w:val="left"/>
      <w:pPr>
        <w:ind w:left="3600" w:hanging="360"/>
      </w:pPr>
    </w:lvl>
    <w:lvl w:ilvl="5" w:tplc="5194101C">
      <w:start w:val="1"/>
      <w:numFmt w:val="lowerRoman"/>
      <w:lvlText w:val="%6."/>
      <w:lvlJc w:val="right"/>
      <w:pPr>
        <w:ind w:left="4320" w:hanging="180"/>
      </w:pPr>
    </w:lvl>
    <w:lvl w:ilvl="6" w:tplc="61FC9F8C">
      <w:start w:val="1"/>
      <w:numFmt w:val="decimal"/>
      <w:lvlText w:val="%7."/>
      <w:lvlJc w:val="left"/>
      <w:pPr>
        <w:ind w:left="5040" w:hanging="360"/>
      </w:pPr>
    </w:lvl>
    <w:lvl w:ilvl="7" w:tplc="3A16B83E">
      <w:start w:val="1"/>
      <w:numFmt w:val="lowerLetter"/>
      <w:lvlText w:val="%8."/>
      <w:lvlJc w:val="left"/>
      <w:pPr>
        <w:ind w:left="5760" w:hanging="360"/>
      </w:pPr>
    </w:lvl>
    <w:lvl w:ilvl="8" w:tplc="935CC55A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9F8A07"/>
    <w:multiLevelType w:val="hybridMultilevel"/>
    <w:tmpl w:val="49943F42"/>
    <w:lvl w:ilvl="0" w:tplc="13B68D38">
      <w:start w:val="1"/>
      <w:numFmt w:val="decimal"/>
      <w:lvlText w:val="%1."/>
      <w:lvlJc w:val="left"/>
      <w:pPr>
        <w:ind w:left="1080" w:hanging="360"/>
      </w:pPr>
    </w:lvl>
    <w:lvl w:ilvl="1" w:tplc="004A9246">
      <w:start w:val="1"/>
      <w:numFmt w:val="lowerLetter"/>
      <w:lvlText w:val="%2."/>
      <w:lvlJc w:val="left"/>
      <w:pPr>
        <w:ind w:left="1800" w:hanging="360"/>
      </w:pPr>
    </w:lvl>
    <w:lvl w:ilvl="2" w:tplc="F474B138">
      <w:start w:val="1"/>
      <w:numFmt w:val="lowerRoman"/>
      <w:lvlText w:val="%3."/>
      <w:lvlJc w:val="right"/>
      <w:pPr>
        <w:ind w:left="2520" w:hanging="180"/>
      </w:pPr>
    </w:lvl>
    <w:lvl w:ilvl="3" w:tplc="2DAEC53C">
      <w:start w:val="1"/>
      <w:numFmt w:val="decimal"/>
      <w:lvlText w:val="%4."/>
      <w:lvlJc w:val="left"/>
      <w:pPr>
        <w:ind w:left="3240" w:hanging="360"/>
      </w:pPr>
    </w:lvl>
    <w:lvl w:ilvl="4" w:tplc="2EB677E8">
      <w:start w:val="1"/>
      <w:numFmt w:val="lowerLetter"/>
      <w:lvlText w:val="%5."/>
      <w:lvlJc w:val="left"/>
      <w:pPr>
        <w:ind w:left="3960" w:hanging="360"/>
      </w:pPr>
    </w:lvl>
    <w:lvl w:ilvl="5" w:tplc="8EB8C680">
      <w:start w:val="1"/>
      <w:numFmt w:val="lowerRoman"/>
      <w:lvlText w:val="%6."/>
      <w:lvlJc w:val="right"/>
      <w:pPr>
        <w:ind w:left="4680" w:hanging="180"/>
      </w:pPr>
    </w:lvl>
    <w:lvl w:ilvl="6" w:tplc="B48E18A6">
      <w:start w:val="1"/>
      <w:numFmt w:val="decimal"/>
      <w:lvlText w:val="%7."/>
      <w:lvlJc w:val="left"/>
      <w:pPr>
        <w:ind w:left="5400" w:hanging="360"/>
      </w:pPr>
    </w:lvl>
    <w:lvl w:ilvl="7" w:tplc="E908952A">
      <w:start w:val="1"/>
      <w:numFmt w:val="lowerLetter"/>
      <w:lvlText w:val="%8."/>
      <w:lvlJc w:val="left"/>
      <w:pPr>
        <w:ind w:left="6120" w:hanging="360"/>
      </w:pPr>
    </w:lvl>
    <w:lvl w:ilvl="8" w:tplc="D2B64730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CCF34E7"/>
    <w:multiLevelType w:val="hybridMultilevel"/>
    <w:tmpl w:val="FA3C6A86"/>
    <w:lvl w:ilvl="0" w:tplc="F4121F22">
      <w:start w:val="1"/>
      <w:numFmt w:val="decimal"/>
      <w:lvlText w:val="%1."/>
      <w:lvlJc w:val="left"/>
      <w:pPr>
        <w:ind w:left="720" w:hanging="360"/>
      </w:pPr>
    </w:lvl>
    <w:lvl w:ilvl="1" w:tplc="CDD286B0">
      <w:start w:val="1"/>
      <w:numFmt w:val="lowerLetter"/>
      <w:lvlText w:val="%2."/>
      <w:lvlJc w:val="left"/>
      <w:pPr>
        <w:ind w:left="1440" w:hanging="360"/>
      </w:pPr>
    </w:lvl>
    <w:lvl w:ilvl="2" w:tplc="79FC54F0">
      <w:start w:val="1"/>
      <w:numFmt w:val="lowerRoman"/>
      <w:lvlText w:val="%3."/>
      <w:lvlJc w:val="right"/>
      <w:pPr>
        <w:ind w:left="2160" w:hanging="180"/>
      </w:pPr>
    </w:lvl>
    <w:lvl w:ilvl="3" w:tplc="02EC8322">
      <w:start w:val="1"/>
      <w:numFmt w:val="decimal"/>
      <w:lvlText w:val="%4."/>
      <w:lvlJc w:val="left"/>
      <w:pPr>
        <w:ind w:left="2880" w:hanging="360"/>
      </w:pPr>
    </w:lvl>
    <w:lvl w:ilvl="4" w:tplc="31501682">
      <w:start w:val="1"/>
      <w:numFmt w:val="lowerLetter"/>
      <w:lvlText w:val="%5."/>
      <w:lvlJc w:val="left"/>
      <w:pPr>
        <w:ind w:left="3600" w:hanging="360"/>
      </w:pPr>
    </w:lvl>
    <w:lvl w:ilvl="5" w:tplc="FB4E79B4">
      <w:start w:val="1"/>
      <w:numFmt w:val="lowerRoman"/>
      <w:lvlText w:val="%6."/>
      <w:lvlJc w:val="right"/>
      <w:pPr>
        <w:ind w:left="4320" w:hanging="180"/>
      </w:pPr>
    </w:lvl>
    <w:lvl w:ilvl="6" w:tplc="92068446">
      <w:start w:val="1"/>
      <w:numFmt w:val="decimal"/>
      <w:lvlText w:val="%7."/>
      <w:lvlJc w:val="left"/>
      <w:pPr>
        <w:ind w:left="5040" w:hanging="360"/>
      </w:pPr>
    </w:lvl>
    <w:lvl w:ilvl="7" w:tplc="F7A036E6">
      <w:start w:val="1"/>
      <w:numFmt w:val="lowerLetter"/>
      <w:lvlText w:val="%8."/>
      <w:lvlJc w:val="left"/>
      <w:pPr>
        <w:ind w:left="5760" w:hanging="360"/>
      </w:pPr>
    </w:lvl>
    <w:lvl w:ilvl="8" w:tplc="85B268D2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24DFE5"/>
    <w:multiLevelType w:val="hybridMultilevel"/>
    <w:tmpl w:val="4B127CD4"/>
    <w:lvl w:ilvl="0" w:tplc="4844F0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D051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4296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7E58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7E3F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027D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82DB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8C1B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900D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91AAE3"/>
    <w:multiLevelType w:val="hybridMultilevel"/>
    <w:tmpl w:val="9440EAAC"/>
    <w:lvl w:ilvl="0" w:tplc="468830D8">
      <w:start w:val="1"/>
      <w:numFmt w:val="decimal"/>
      <w:lvlText w:val="%1."/>
      <w:lvlJc w:val="left"/>
      <w:pPr>
        <w:ind w:left="720" w:hanging="360"/>
      </w:pPr>
    </w:lvl>
    <w:lvl w:ilvl="1" w:tplc="4D40E3A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87A0D36">
      <w:start w:val="1"/>
      <w:numFmt w:val="lowerRoman"/>
      <w:lvlText w:val="%3."/>
      <w:lvlJc w:val="right"/>
      <w:pPr>
        <w:ind w:left="2160" w:hanging="180"/>
      </w:pPr>
    </w:lvl>
    <w:lvl w:ilvl="3" w:tplc="4418DB0C">
      <w:start w:val="1"/>
      <w:numFmt w:val="decimal"/>
      <w:lvlText w:val="%4."/>
      <w:lvlJc w:val="left"/>
      <w:pPr>
        <w:ind w:left="2880" w:hanging="360"/>
      </w:pPr>
    </w:lvl>
    <w:lvl w:ilvl="4" w:tplc="1E26F6C8">
      <w:start w:val="1"/>
      <w:numFmt w:val="lowerLetter"/>
      <w:lvlText w:val="%5."/>
      <w:lvlJc w:val="left"/>
      <w:pPr>
        <w:ind w:left="3600" w:hanging="360"/>
      </w:pPr>
    </w:lvl>
    <w:lvl w:ilvl="5" w:tplc="F3E8ABA0">
      <w:start w:val="1"/>
      <w:numFmt w:val="lowerRoman"/>
      <w:lvlText w:val="%6."/>
      <w:lvlJc w:val="right"/>
      <w:pPr>
        <w:ind w:left="4320" w:hanging="180"/>
      </w:pPr>
    </w:lvl>
    <w:lvl w:ilvl="6" w:tplc="9E6ACCF6">
      <w:start w:val="1"/>
      <w:numFmt w:val="decimal"/>
      <w:lvlText w:val="%7."/>
      <w:lvlJc w:val="left"/>
      <w:pPr>
        <w:ind w:left="5040" w:hanging="360"/>
      </w:pPr>
    </w:lvl>
    <w:lvl w:ilvl="7" w:tplc="AEF2F23A">
      <w:start w:val="1"/>
      <w:numFmt w:val="lowerLetter"/>
      <w:lvlText w:val="%8."/>
      <w:lvlJc w:val="left"/>
      <w:pPr>
        <w:ind w:left="5760" w:hanging="360"/>
      </w:pPr>
    </w:lvl>
    <w:lvl w:ilvl="8" w:tplc="3580C5DC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E8AE06"/>
    <w:multiLevelType w:val="hybridMultilevel"/>
    <w:tmpl w:val="DE40BDD0"/>
    <w:lvl w:ilvl="0" w:tplc="8B104BDC">
      <w:start w:val="1"/>
      <w:numFmt w:val="decimal"/>
      <w:lvlText w:val="%1."/>
      <w:lvlJc w:val="left"/>
      <w:pPr>
        <w:ind w:left="720" w:hanging="360"/>
      </w:pPr>
    </w:lvl>
    <w:lvl w:ilvl="1" w:tplc="CF1E41CA">
      <w:start w:val="1"/>
      <w:numFmt w:val="lowerLetter"/>
      <w:lvlText w:val="%2."/>
      <w:lvlJc w:val="left"/>
      <w:pPr>
        <w:ind w:left="1440" w:hanging="360"/>
      </w:pPr>
    </w:lvl>
    <w:lvl w:ilvl="2" w:tplc="780E0B88">
      <w:start w:val="1"/>
      <w:numFmt w:val="lowerRoman"/>
      <w:lvlText w:val="%3."/>
      <w:lvlJc w:val="right"/>
      <w:pPr>
        <w:ind w:left="2160" w:hanging="180"/>
      </w:pPr>
    </w:lvl>
    <w:lvl w:ilvl="3" w:tplc="CBC870E0">
      <w:start w:val="1"/>
      <w:numFmt w:val="decimal"/>
      <w:lvlText w:val="%4."/>
      <w:lvlJc w:val="left"/>
      <w:pPr>
        <w:ind w:left="2880" w:hanging="360"/>
      </w:pPr>
    </w:lvl>
    <w:lvl w:ilvl="4" w:tplc="B8C61174">
      <w:start w:val="1"/>
      <w:numFmt w:val="lowerLetter"/>
      <w:lvlText w:val="%5."/>
      <w:lvlJc w:val="left"/>
      <w:pPr>
        <w:ind w:left="3600" w:hanging="360"/>
      </w:pPr>
    </w:lvl>
    <w:lvl w:ilvl="5" w:tplc="DA849948">
      <w:start w:val="1"/>
      <w:numFmt w:val="lowerRoman"/>
      <w:lvlText w:val="%6."/>
      <w:lvlJc w:val="right"/>
      <w:pPr>
        <w:ind w:left="4320" w:hanging="180"/>
      </w:pPr>
    </w:lvl>
    <w:lvl w:ilvl="6" w:tplc="C4160314">
      <w:start w:val="1"/>
      <w:numFmt w:val="decimal"/>
      <w:lvlText w:val="%7."/>
      <w:lvlJc w:val="left"/>
      <w:pPr>
        <w:ind w:left="5040" w:hanging="360"/>
      </w:pPr>
    </w:lvl>
    <w:lvl w:ilvl="7" w:tplc="60B44E96">
      <w:start w:val="1"/>
      <w:numFmt w:val="lowerLetter"/>
      <w:lvlText w:val="%8."/>
      <w:lvlJc w:val="left"/>
      <w:pPr>
        <w:ind w:left="5760" w:hanging="360"/>
      </w:pPr>
    </w:lvl>
    <w:lvl w:ilvl="8" w:tplc="60F04F70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0B16FA"/>
    <w:multiLevelType w:val="hybridMultilevel"/>
    <w:tmpl w:val="30AA3036"/>
    <w:lvl w:ilvl="0" w:tplc="0C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31" w15:restartNumberingAfterBreak="0">
    <w:nsid w:val="7E6FF90E"/>
    <w:multiLevelType w:val="hybridMultilevel"/>
    <w:tmpl w:val="79B0D0CE"/>
    <w:lvl w:ilvl="0" w:tplc="F46A2AD4">
      <w:start w:val="1"/>
      <w:numFmt w:val="decimal"/>
      <w:lvlText w:val="%1."/>
      <w:lvlJc w:val="left"/>
      <w:pPr>
        <w:ind w:left="720" w:hanging="360"/>
      </w:pPr>
    </w:lvl>
    <w:lvl w:ilvl="1" w:tplc="869C9A88">
      <w:start w:val="1"/>
      <w:numFmt w:val="lowerLetter"/>
      <w:lvlText w:val="%2."/>
      <w:lvlJc w:val="left"/>
      <w:pPr>
        <w:ind w:left="1440" w:hanging="360"/>
      </w:pPr>
    </w:lvl>
    <w:lvl w:ilvl="2" w:tplc="E910CDE2">
      <w:start w:val="1"/>
      <w:numFmt w:val="lowerRoman"/>
      <w:lvlText w:val="%3."/>
      <w:lvlJc w:val="right"/>
      <w:pPr>
        <w:ind w:left="2160" w:hanging="180"/>
      </w:pPr>
    </w:lvl>
    <w:lvl w:ilvl="3" w:tplc="039251DC">
      <w:start w:val="1"/>
      <w:numFmt w:val="decimal"/>
      <w:lvlText w:val="%4."/>
      <w:lvlJc w:val="left"/>
      <w:pPr>
        <w:ind w:left="2880" w:hanging="360"/>
      </w:pPr>
    </w:lvl>
    <w:lvl w:ilvl="4" w:tplc="D4E27328">
      <w:start w:val="1"/>
      <w:numFmt w:val="lowerLetter"/>
      <w:lvlText w:val="%5."/>
      <w:lvlJc w:val="left"/>
      <w:pPr>
        <w:ind w:left="3600" w:hanging="360"/>
      </w:pPr>
    </w:lvl>
    <w:lvl w:ilvl="5" w:tplc="5690576A">
      <w:start w:val="1"/>
      <w:numFmt w:val="lowerRoman"/>
      <w:lvlText w:val="%6."/>
      <w:lvlJc w:val="right"/>
      <w:pPr>
        <w:ind w:left="4320" w:hanging="180"/>
      </w:pPr>
    </w:lvl>
    <w:lvl w:ilvl="6" w:tplc="08169FA0">
      <w:start w:val="1"/>
      <w:numFmt w:val="decimal"/>
      <w:lvlText w:val="%7."/>
      <w:lvlJc w:val="left"/>
      <w:pPr>
        <w:ind w:left="5040" w:hanging="360"/>
      </w:pPr>
    </w:lvl>
    <w:lvl w:ilvl="7" w:tplc="4752A708">
      <w:start w:val="1"/>
      <w:numFmt w:val="lowerLetter"/>
      <w:lvlText w:val="%8."/>
      <w:lvlJc w:val="left"/>
      <w:pPr>
        <w:ind w:left="5760" w:hanging="360"/>
      </w:pPr>
    </w:lvl>
    <w:lvl w:ilvl="8" w:tplc="8B06FEC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8"/>
  </w:num>
  <w:num w:numId="3">
    <w:abstractNumId w:val="2"/>
  </w:num>
  <w:num w:numId="4">
    <w:abstractNumId w:val="26"/>
  </w:num>
  <w:num w:numId="5">
    <w:abstractNumId w:val="20"/>
  </w:num>
  <w:num w:numId="6">
    <w:abstractNumId w:val="25"/>
  </w:num>
  <w:num w:numId="7">
    <w:abstractNumId w:val="19"/>
  </w:num>
  <w:num w:numId="8">
    <w:abstractNumId w:val="27"/>
  </w:num>
  <w:num w:numId="9">
    <w:abstractNumId w:val="6"/>
  </w:num>
  <w:num w:numId="10">
    <w:abstractNumId w:val="21"/>
  </w:num>
  <w:num w:numId="11">
    <w:abstractNumId w:val="11"/>
  </w:num>
  <w:num w:numId="12">
    <w:abstractNumId w:val="13"/>
  </w:num>
  <w:num w:numId="13">
    <w:abstractNumId w:val="1"/>
  </w:num>
  <w:num w:numId="14">
    <w:abstractNumId w:val="24"/>
  </w:num>
  <w:num w:numId="15">
    <w:abstractNumId w:val="0"/>
  </w:num>
  <w:num w:numId="16">
    <w:abstractNumId w:val="5"/>
  </w:num>
  <w:num w:numId="17">
    <w:abstractNumId w:val="29"/>
  </w:num>
  <w:num w:numId="18">
    <w:abstractNumId w:val="15"/>
  </w:num>
  <w:num w:numId="19">
    <w:abstractNumId w:val="22"/>
  </w:num>
  <w:num w:numId="20">
    <w:abstractNumId w:val="17"/>
  </w:num>
  <w:num w:numId="21">
    <w:abstractNumId w:val="3"/>
  </w:num>
  <w:num w:numId="22">
    <w:abstractNumId w:val="28"/>
  </w:num>
  <w:num w:numId="23">
    <w:abstractNumId w:val="14"/>
  </w:num>
  <w:num w:numId="24">
    <w:abstractNumId w:val="23"/>
  </w:num>
  <w:num w:numId="25">
    <w:abstractNumId w:val="9"/>
  </w:num>
  <w:num w:numId="26">
    <w:abstractNumId w:val="7"/>
  </w:num>
  <w:num w:numId="27">
    <w:abstractNumId w:val="30"/>
  </w:num>
  <w:num w:numId="28">
    <w:abstractNumId w:val="10"/>
  </w:num>
  <w:num w:numId="29">
    <w:abstractNumId w:val="16"/>
  </w:num>
  <w:num w:numId="30">
    <w:abstractNumId w:val="12"/>
  </w:num>
  <w:num w:numId="31">
    <w:abstractNumId w:val="4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536"/>
    <w:rsid w:val="00006251"/>
    <w:rsid w:val="00010CDB"/>
    <w:rsid w:val="0001101B"/>
    <w:rsid w:val="00022DF9"/>
    <w:rsid w:val="000261EE"/>
    <w:rsid w:val="0003478A"/>
    <w:rsid w:val="00042AE9"/>
    <w:rsid w:val="00061AAC"/>
    <w:rsid w:val="00064D4B"/>
    <w:rsid w:val="00070B6C"/>
    <w:rsid w:val="0008381C"/>
    <w:rsid w:val="00090FF3"/>
    <w:rsid w:val="000B4951"/>
    <w:rsid w:val="000C28A6"/>
    <w:rsid w:val="000E24BF"/>
    <w:rsid w:val="00115965"/>
    <w:rsid w:val="001237E7"/>
    <w:rsid w:val="00151FCC"/>
    <w:rsid w:val="00180342"/>
    <w:rsid w:val="00192DFC"/>
    <w:rsid w:val="001A68C0"/>
    <w:rsid w:val="001A7ABD"/>
    <w:rsid w:val="001B6976"/>
    <w:rsid w:val="001C07DD"/>
    <w:rsid w:val="001C2A40"/>
    <w:rsid w:val="001F3025"/>
    <w:rsid w:val="001F3034"/>
    <w:rsid w:val="001F7607"/>
    <w:rsid w:val="00205BE7"/>
    <w:rsid w:val="0022389F"/>
    <w:rsid w:val="002262B9"/>
    <w:rsid w:val="00231E2C"/>
    <w:rsid w:val="00240944"/>
    <w:rsid w:val="002462E8"/>
    <w:rsid w:val="002524C5"/>
    <w:rsid w:val="0026381E"/>
    <w:rsid w:val="002A79D0"/>
    <w:rsid w:val="002D1C83"/>
    <w:rsid w:val="002E0F60"/>
    <w:rsid w:val="00305FE5"/>
    <w:rsid w:val="00306E6D"/>
    <w:rsid w:val="003239B1"/>
    <w:rsid w:val="00340AA8"/>
    <w:rsid w:val="00370F98"/>
    <w:rsid w:val="0037741B"/>
    <w:rsid w:val="00392351"/>
    <w:rsid w:val="00395B7F"/>
    <w:rsid w:val="003A04BB"/>
    <w:rsid w:val="003B2ADB"/>
    <w:rsid w:val="003B4C60"/>
    <w:rsid w:val="003B50B1"/>
    <w:rsid w:val="003C50B0"/>
    <w:rsid w:val="003C778E"/>
    <w:rsid w:val="003D01E3"/>
    <w:rsid w:val="003D0F2A"/>
    <w:rsid w:val="00413F67"/>
    <w:rsid w:val="00416B3D"/>
    <w:rsid w:val="00421C57"/>
    <w:rsid w:val="00434A5C"/>
    <w:rsid w:val="00440D7F"/>
    <w:rsid w:val="004413A0"/>
    <w:rsid w:val="004463E5"/>
    <w:rsid w:val="00481911"/>
    <w:rsid w:val="00497E69"/>
    <w:rsid w:val="004A272A"/>
    <w:rsid w:val="004AD960"/>
    <w:rsid w:val="004B36BC"/>
    <w:rsid w:val="004B6CFC"/>
    <w:rsid w:val="004D0039"/>
    <w:rsid w:val="004D614A"/>
    <w:rsid w:val="004E76ED"/>
    <w:rsid w:val="004F30FB"/>
    <w:rsid w:val="00505BCD"/>
    <w:rsid w:val="00511C47"/>
    <w:rsid w:val="00512319"/>
    <w:rsid w:val="0052379B"/>
    <w:rsid w:val="005364FC"/>
    <w:rsid w:val="005365D2"/>
    <w:rsid w:val="00537455"/>
    <w:rsid w:val="00552658"/>
    <w:rsid w:val="005811E3"/>
    <w:rsid w:val="005923C7"/>
    <w:rsid w:val="005AD6F7"/>
    <w:rsid w:val="005B152E"/>
    <w:rsid w:val="005B2AFF"/>
    <w:rsid w:val="00603B80"/>
    <w:rsid w:val="0060678B"/>
    <w:rsid w:val="00614E96"/>
    <w:rsid w:val="00643FE8"/>
    <w:rsid w:val="00656240"/>
    <w:rsid w:val="00673986"/>
    <w:rsid w:val="0067755D"/>
    <w:rsid w:val="00690EEF"/>
    <w:rsid w:val="00693549"/>
    <w:rsid w:val="006B49BB"/>
    <w:rsid w:val="006C15AD"/>
    <w:rsid w:val="006E11EB"/>
    <w:rsid w:val="00702E8E"/>
    <w:rsid w:val="00714F2C"/>
    <w:rsid w:val="00727AD5"/>
    <w:rsid w:val="00743116"/>
    <w:rsid w:val="00743FA9"/>
    <w:rsid w:val="007473EA"/>
    <w:rsid w:val="007713C6"/>
    <w:rsid w:val="007716F2"/>
    <w:rsid w:val="00785B5B"/>
    <w:rsid w:val="007A41CF"/>
    <w:rsid w:val="007B0BB6"/>
    <w:rsid w:val="007B3FB7"/>
    <w:rsid w:val="007C27CD"/>
    <w:rsid w:val="007C61BD"/>
    <w:rsid w:val="007E09B2"/>
    <w:rsid w:val="007E6419"/>
    <w:rsid w:val="007F5C33"/>
    <w:rsid w:val="007F7143"/>
    <w:rsid w:val="007F79CA"/>
    <w:rsid w:val="008100BC"/>
    <w:rsid w:val="00811B8C"/>
    <w:rsid w:val="00886CC6"/>
    <w:rsid w:val="008A5825"/>
    <w:rsid w:val="008AE627"/>
    <w:rsid w:val="008B28E9"/>
    <w:rsid w:val="008B5137"/>
    <w:rsid w:val="008D153F"/>
    <w:rsid w:val="008E6E18"/>
    <w:rsid w:val="008F33E7"/>
    <w:rsid w:val="008F5B3F"/>
    <w:rsid w:val="009027F1"/>
    <w:rsid w:val="009111A1"/>
    <w:rsid w:val="00921512"/>
    <w:rsid w:val="00941789"/>
    <w:rsid w:val="009457DB"/>
    <w:rsid w:val="00960D56"/>
    <w:rsid w:val="009A1736"/>
    <w:rsid w:val="009A18C5"/>
    <w:rsid w:val="009D38D3"/>
    <w:rsid w:val="009F27D3"/>
    <w:rsid w:val="00A11B1E"/>
    <w:rsid w:val="00A21660"/>
    <w:rsid w:val="00A32B92"/>
    <w:rsid w:val="00A5777D"/>
    <w:rsid w:val="00A64536"/>
    <w:rsid w:val="00A65046"/>
    <w:rsid w:val="00A7D646"/>
    <w:rsid w:val="00AA1201"/>
    <w:rsid w:val="00AA6C60"/>
    <w:rsid w:val="00AB5B2D"/>
    <w:rsid w:val="00AC7B7C"/>
    <w:rsid w:val="00AD19B8"/>
    <w:rsid w:val="00AD7A6E"/>
    <w:rsid w:val="00AE2876"/>
    <w:rsid w:val="00AE6058"/>
    <w:rsid w:val="00AF1952"/>
    <w:rsid w:val="00B05E9F"/>
    <w:rsid w:val="00B5438D"/>
    <w:rsid w:val="00B55932"/>
    <w:rsid w:val="00B56F8E"/>
    <w:rsid w:val="00BA7C88"/>
    <w:rsid w:val="00BC344C"/>
    <w:rsid w:val="00BC58D1"/>
    <w:rsid w:val="00BD044C"/>
    <w:rsid w:val="00BE50F0"/>
    <w:rsid w:val="00BF3A54"/>
    <w:rsid w:val="00BF4A65"/>
    <w:rsid w:val="00C0A45E"/>
    <w:rsid w:val="00C12A43"/>
    <w:rsid w:val="00C25817"/>
    <w:rsid w:val="00C3F109"/>
    <w:rsid w:val="00C49917"/>
    <w:rsid w:val="00C6702D"/>
    <w:rsid w:val="00C85664"/>
    <w:rsid w:val="00CC2873"/>
    <w:rsid w:val="00CD08A2"/>
    <w:rsid w:val="00CF3051"/>
    <w:rsid w:val="00D004FD"/>
    <w:rsid w:val="00D036A8"/>
    <w:rsid w:val="00D0730D"/>
    <w:rsid w:val="00D078D3"/>
    <w:rsid w:val="00D5573D"/>
    <w:rsid w:val="00D55BE6"/>
    <w:rsid w:val="00D9331C"/>
    <w:rsid w:val="00DA64EF"/>
    <w:rsid w:val="00DD6D6D"/>
    <w:rsid w:val="00DE3945"/>
    <w:rsid w:val="00E23734"/>
    <w:rsid w:val="00E25BCC"/>
    <w:rsid w:val="00E321B5"/>
    <w:rsid w:val="00E442F3"/>
    <w:rsid w:val="00E8698F"/>
    <w:rsid w:val="00E92DAA"/>
    <w:rsid w:val="00EA46B1"/>
    <w:rsid w:val="00EB2DD1"/>
    <w:rsid w:val="00EB35DF"/>
    <w:rsid w:val="00EC32F3"/>
    <w:rsid w:val="00EC61CD"/>
    <w:rsid w:val="00EDC330"/>
    <w:rsid w:val="00EF1081"/>
    <w:rsid w:val="00EF2150"/>
    <w:rsid w:val="00F05D4C"/>
    <w:rsid w:val="00F0EF27"/>
    <w:rsid w:val="00F34E31"/>
    <w:rsid w:val="00F43D3C"/>
    <w:rsid w:val="00F80BAE"/>
    <w:rsid w:val="00F810DB"/>
    <w:rsid w:val="00F85ADB"/>
    <w:rsid w:val="00F86C3F"/>
    <w:rsid w:val="00F94B28"/>
    <w:rsid w:val="00FA7BE3"/>
    <w:rsid w:val="00FC4C29"/>
    <w:rsid w:val="01135B64"/>
    <w:rsid w:val="012D17E7"/>
    <w:rsid w:val="017A0EE4"/>
    <w:rsid w:val="0185E662"/>
    <w:rsid w:val="019F2A23"/>
    <w:rsid w:val="01BF014D"/>
    <w:rsid w:val="01C48C36"/>
    <w:rsid w:val="01C6A3E6"/>
    <w:rsid w:val="01D8B01C"/>
    <w:rsid w:val="01DADC24"/>
    <w:rsid w:val="0240B624"/>
    <w:rsid w:val="0289533F"/>
    <w:rsid w:val="02D3FDD1"/>
    <w:rsid w:val="0383700D"/>
    <w:rsid w:val="0390739C"/>
    <w:rsid w:val="039FAA63"/>
    <w:rsid w:val="041304A5"/>
    <w:rsid w:val="041EC5D3"/>
    <w:rsid w:val="0430F99F"/>
    <w:rsid w:val="043913AA"/>
    <w:rsid w:val="043E1D19"/>
    <w:rsid w:val="04991275"/>
    <w:rsid w:val="04AE8604"/>
    <w:rsid w:val="04BBE5E0"/>
    <w:rsid w:val="04E2C361"/>
    <w:rsid w:val="04E428A2"/>
    <w:rsid w:val="04F51D5D"/>
    <w:rsid w:val="0548ABDA"/>
    <w:rsid w:val="055D37CD"/>
    <w:rsid w:val="05B6AB65"/>
    <w:rsid w:val="05E642CC"/>
    <w:rsid w:val="06243073"/>
    <w:rsid w:val="0628B146"/>
    <w:rsid w:val="0630D53C"/>
    <w:rsid w:val="066313F8"/>
    <w:rsid w:val="06A64BB1"/>
    <w:rsid w:val="06B5DC29"/>
    <w:rsid w:val="06BDBF6F"/>
    <w:rsid w:val="06F3E660"/>
    <w:rsid w:val="06F44038"/>
    <w:rsid w:val="06FBAFDF"/>
    <w:rsid w:val="0730385B"/>
    <w:rsid w:val="07337CF2"/>
    <w:rsid w:val="07709C41"/>
    <w:rsid w:val="077E6B71"/>
    <w:rsid w:val="0782EA99"/>
    <w:rsid w:val="079EA21A"/>
    <w:rsid w:val="07A2A930"/>
    <w:rsid w:val="07A557F7"/>
    <w:rsid w:val="07BEB7CD"/>
    <w:rsid w:val="07F92200"/>
    <w:rsid w:val="07FA7489"/>
    <w:rsid w:val="0804CE70"/>
    <w:rsid w:val="083D0853"/>
    <w:rsid w:val="08CD0B8F"/>
    <w:rsid w:val="08F53FAE"/>
    <w:rsid w:val="091E8D4C"/>
    <w:rsid w:val="098550AE"/>
    <w:rsid w:val="09877374"/>
    <w:rsid w:val="09A44745"/>
    <w:rsid w:val="09C497B0"/>
    <w:rsid w:val="09E1A37E"/>
    <w:rsid w:val="09ED82E7"/>
    <w:rsid w:val="0A5BBE1C"/>
    <w:rsid w:val="0A9E73C8"/>
    <w:rsid w:val="0AA5EF72"/>
    <w:rsid w:val="0AC21CFF"/>
    <w:rsid w:val="0B0F611A"/>
    <w:rsid w:val="0B15B616"/>
    <w:rsid w:val="0B38A1E6"/>
    <w:rsid w:val="0B811089"/>
    <w:rsid w:val="0BA43D0C"/>
    <w:rsid w:val="0BAD4264"/>
    <w:rsid w:val="0BC1E807"/>
    <w:rsid w:val="0BE90614"/>
    <w:rsid w:val="0BEB5212"/>
    <w:rsid w:val="0BFA19DA"/>
    <w:rsid w:val="0C17AC6B"/>
    <w:rsid w:val="0C1998EF"/>
    <w:rsid w:val="0C243678"/>
    <w:rsid w:val="0C4DBCC3"/>
    <w:rsid w:val="0C6ED8E3"/>
    <w:rsid w:val="0C746A21"/>
    <w:rsid w:val="0C80E706"/>
    <w:rsid w:val="0CC13B69"/>
    <w:rsid w:val="0CCC4B4D"/>
    <w:rsid w:val="0CD5A8C7"/>
    <w:rsid w:val="0D0E78AD"/>
    <w:rsid w:val="0D0E9BCC"/>
    <w:rsid w:val="0D2391F3"/>
    <w:rsid w:val="0D3504C9"/>
    <w:rsid w:val="0DA50397"/>
    <w:rsid w:val="0DCAFA30"/>
    <w:rsid w:val="0DDD1D58"/>
    <w:rsid w:val="0DE84F05"/>
    <w:rsid w:val="0DEF47FD"/>
    <w:rsid w:val="0E12A29D"/>
    <w:rsid w:val="0E2B6804"/>
    <w:rsid w:val="0E4EE31C"/>
    <w:rsid w:val="0E5F5D2F"/>
    <w:rsid w:val="0EF5E176"/>
    <w:rsid w:val="0F087CDD"/>
    <w:rsid w:val="0F2EAE43"/>
    <w:rsid w:val="0F4AAC78"/>
    <w:rsid w:val="0F72D90A"/>
    <w:rsid w:val="0F8154B5"/>
    <w:rsid w:val="0FA9F6FB"/>
    <w:rsid w:val="0FC47334"/>
    <w:rsid w:val="0FC71DBD"/>
    <w:rsid w:val="0FE8D575"/>
    <w:rsid w:val="1021C3FC"/>
    <w:rsid w:val="102A12D0"/>
    <w:rsid w:val="10393A93"/>
    <w:rsid w:val="107B7A3D"/>
    <w:rsid w:val="10985D7C"/>
    <w:rsid w:val="10D4B8D0"/>
    <w:rsid w:val="10F2C617"/>
    <w:rsid w:val="112CAB2C"/>
    <w:rsid w:val="113195F3"/>
    <w:rsid w:val="1157C9ED"/>
    <w:rsid w:val="11783D5B"/>
    <w:rsid w:val="117F30DD"/>
    <w:rsid w:val="11A5E20D"/>
    <w:rsid w:val="11A9E11F"/>
    <w:rsid w:val="11B008C8"/>
    <w:rsid w:val="11CD7781"/>
    <w:rsid w:val="11F069F3"/>
    <w:rsid w:val="1206AA35"/>
    <w:rsid w:val="12248B07"/>
    <w:rsid w:val="1226510F"/>
    <w:rsid w:val="122BFAC0"/>
    <w:rsid w:val="12358B67"/>
    <w:rsid w:val="1260C273"/>
    <w:rsid w:val="12831225"/>
    <w:rsid w:val="12FE4FB4"/>
    <w:rsid w:val="133D9C2C"/>
    <w:rsid w:val="134B162C"/>
    <w:rsid w:val="136CEF37"/>
    <w:rsid w:val="13B2F842"/>
    <w:rsid w:val="13BF134C"/>
    <w:rsid w:val="13C31CF1"/>
    <w:rsid w:val="13C35215"/>
    <w:rsid w:val="13C44004"/>
    <w:rsid w:val="1433A6F5"/>
    <w:rsid w:val="1446D79B"/>
    <w:rsid w:val="148F7F84"/>
    <w:rsid w:val="14F2DCE9"/>
    <w:rsid w:val="15005077"/>
    <w:rsid w:val="1591C6EF"/>
    <w:rsid w:val="15D4DA82"/>
    <w:rsid w:val="1610F349"/>
    <w:rsid w:val="163B5642"/>
    <w:rsid w:val="16BD1FF5"/>
    <w:rsid w:val="16E4BFC1"/>
    <w:rsid w:val="16F14A4F"/>
    <w:rsid w:val="16F618FE"/>
    <w:rsid w:val="171E3F91"/>
    <w:rsid w:val="1720CEBA"/>
    <w:rsid w:val="1720E13C"/>
    <w:rsid w:val="17295D76"/>
    <w:rsid w:val="17AB7786"/>
    <w:rsid w:val="180BB4B0"/>
    <w:rsid w:val="1821E378"/>
    <w:rsid w:val="187131A4"/>
    <w:rsid w:val="188F6B92"/>
    <w:rsid w:val="189C19C5"/>
    <w:rsid w:val="18C2D3E6"/>
    <w:rsid w:val="1924EB00"/>
    <w:rsid w:val="19263DA0"/>
    <w:rsid w:val="19459FC8"/>
    <w:rsid w:val="1985C6E8"/>
    <w:rsid w:val="1985DB4A"/>
    <w:rsid w:val="1992532B"/>
    <w:rsid w:val="19C9321D"/>
    <w:rsid w:val="19D59E89"/>
    <w:rsid w:val="1A877A46"/>
    <w:rsid w:val="1AE65EA6"/>
    <w:rsid w:val="1AF180DC"/>
    <w:rsid w:val="1B5A11DA"/>
    <w:rsid w:val="1B8A3E8D"/>
    <w:rsid w:val="1BAE1047"/>
    <w:rsid w:val="1BC68070"/>
    <w:rsid w:val="1BD5C859"/>
    <w:rsid w:val="1BE7B91F"/>
    <w:rsid w:val="1C3E70F7"/>
    <w:rsid w:val="1C42FE51"/>
    <w:rsid w:val="1C8870DA"/>
    <w:rsid w:val="1CD41FC1"/>
    <w:rsid w:val="1D314A98"/>
    <w:rsid w:val="1DC7F432"/>
    <w:rsid w:val="1DEAD147"/>
    <w:rsid w:val="1DF5E751"/>
    <w:rsid w:val="1DFC6A3C"/>
    <w:rsid w:val="1E2EC13F"/>
    <w:rsid w:val="1E2EDCF0"/>
    <w:rsid w:val="1EB2B3A6"/>
    <w:rsid w:val="1ED42883"/>
    <w:rsid w:val="1F0495B3"/>
    <w:rsid w:val="1F583F13"/>
    <w:rsid w:val="1FBEDE69"/>
    <w:rsid w:val="1FC49F6B"/>
    <w:rsid w:val="1FCA987B"/>
    <w:rsid w:val="2007D429"/>
    <w:rsid w:val="2066AB0F"/>
    <w:rsid w:val="209FD470"/>
    <w:rsid w:val="20B4363C"/>
    <w:rsid w:val="20C50763"/>
    <w:rsid w:val="20F07449"/>
    <w:rsid w:val="212975CA"/>
    <w:rsid w:val="21577530"/>
    <w:rsid w:val="21A8284D"/>
    <w:rsid w:val="22194B8E"/>
    <w:rsid w:val="2228F790"/>
    <w:rsid w:val="22575CF7"/>
    <w:rsid w:val="22B3A4EB"/>
    <w:rsid w:val="22D681BD"/>
    <w:rsid w:val="236067AA"/>
    <w:rsid w:val="239AAECD"/>
    <w:rsid w:val="23AF490A"/>
    <w:rsid w:val="23B33628"/>
    <w:rsid w:val="23B5A028"/>
    <w:rsid w:val="23CF167F"/>
    <w:rsid w:val="23DF5ECE"/>
    <w:rsid w:val="241F57A7"/>
    <w:rsid w:val="243EF421"/>
    <w:rsid w:val="24DF9EB3"/>
    <w:rsid w:val="25004227"/>
    <w:rsid w:val="251BC38C"/>
    <w:rsid w:val="253549EE"/>
    <w:rsid w:val="254FAE77"/>
    <w:rsid w:val="25556062"/>
    <w:rsid w:val="2585D3A7"/>
    <w:rsid w:val="25A60931"/>
    <w:rsid w:val="25C8C3E1"/>
    <w:rsid w:val="25DE7564"/>
    <w:rsid w:val="25F0F65B"/>
    <w:rsid w:val="25F8C24F"/>
    <w:rsid w:val="260E0757"/>
    <w:rsid w:val="2613A020"/>
    <w:rsid w:val="2630161C"/>
    <w:rsid w:val="264C9B90"/>
    <w:rsid w:val="26697C7A"/>
    <w:rsid w:val="2695A0B3"/>
    <w:rsid w:val="26A4B553"/>
    <w:rsid w:val="26AA6C30"/>
    <w:rsid w:val="26BF49E0"/>
    <w:rsid w:val="26D0B58C"/>
    <w:rsid w:val="270F8CA9"/>
    <w:rsid w:val="27369176"/>
    <w:rsid w:val="2776B4C8"/>
    <w:rsid w:val="277AE192"/>
    <w:rsid w:val="2789F2F4"/>
    <w:rsid w:val="278FBC25"/>
    <w:rsid w:val="27C37E81"/>
    <w:rsid w:val="281856E7"/>
    <w:rsid w:val="2829F036"/>
    <w:rsid w:val="283421F2"/>
    <w:rsid w:val="28637B90"/>
    <w:rsid w:val="2891F730"/>
    <w:rsid w:val="289CDFBD"/>
    <w:rsid w:val="28AE8EF9"/>
    <w:rsid w:val="28B7B409"/>
    <w:rsid w:val="28E91C76"/>
    <w:rsid w:val="2919DA7C"/>
    <w:rsid w:val="298F27B1"/>
    <w:rsid w:val="2996E7BB"/>
    <w:rsid w:val="29B9F185"/>
    <w:rsid w:val="29C68589"/>
    <w:rsid w:val="29E8FB60"/>
    <w:rsid w:val="2B1107A9"/>
    <w:rsid w:val="2B51415B"/>
    <w:rsid w:val="2B7CFF0F"/>
    <w:rsid w:val="2B7EE835"/>
    <w:rsid w:val="2B9F03CA"/>
    <w:rsid w:val="2BBE7CB0"/>
    <w:rsid w:val="2BC9A8DC"/>
    <w:rsid w:val="2BCF40E9"/>
    <w:rsid w:val="2BE828CD"/>
    <w:rsid w:val="2BF3A631"/>
    <w:rsid w:val="2C24D413"/>
    <w:rsid w:val="2C2D2C18"/>
    <w:rsid w:val="2C5E8DEC"/>
    <w:rsid w:val="2CA90AA9"/>
    <w:rsid w:val="2CDFB6DE"/>
    <w:rsid w:val="2D177B28"/>
    <w:rsid w:val="2D211033"/>
    <w:rsid w:val="2D57208F"/>
    <w:rsid w:val="2D6CF336"/>
    <w:rsid w:val="2DD390B3"/>
    <w:rsid w:val="2DE4ACBB"/>
    <w:rsid w:val="2DEB023A"/>
    <w:rsid w:val="2E7997F1"/>
    <w:rsid w:val="2E8F158A"/>
    <w:rsid w:val="2E9FC16B"/>
    <w:rsid w:val="2F1CA69F"/>
    <w:rsid w:val="2F2E54A4"/>
    <w:rsid w:val="2F383C45"/>
    <w:rsid w:val="2FA574F3"/>
    <w:rsid w:val="2FED5708"/>
    <w:rsid w:val="30042FCE"/>
    <w:rsid w:val="3029C35E"/>
    <w:rsid w:val="303D2F3E"/>
    <w:rsid w:val="305E76F2"/>
    <w:rsid w:val="30821411"/>
    <w:rsid w:val="30AA3E11"/>
    <w:rsid w:val="30B7B83B"/>
    <w:rsid w:val="30B9510D"/>
    <w:rsid w:val="3114130E"/>
    <w:rsid w:val="3128F96B"/>
    <w:rsid w:val="3188CDA5"/>
    <w:rsid w:val="31DFACC3"/>
    <w:rsid w:val="32211712"/>
    <w:rsid w:val="325835BB"/>
    <w:rsid w:val="32AF63B0"/>
    <w:rsid w:val="32B74C90"/>
    <w:rsid w:val="32E32E2D"/>
    <w:rsid w:val="3324E6F4"/>
    <w:rsid w:val="3332EA23"/>
    <w:rsid w:val="3345E278"/>
    <w:rsid w:val="335CAD3B"/>
    <w:rsid w:val="33A60C03"/>
    <w:rsid w:val="33D3EC73"/>
    <w:rsid w:val="33E9E351"/>
    <w:rsid w:val="33EF5F27"/>
    <w:rsid w:val="3429EDCA"/>
    <w:rsid w:val="34330620"/>
    <w:rsid w:val="3439BCC2"/>
    <w:rsid w:val="3476F5B2"/>
    <w:rsid w:val="34B4C9A7"/>
    <w:rsid w:val="34CA21B6"/>
    <w:rsid w:val="34DD9D12"/>
    <w:rsid w:val="35174943"/>
    <w:rsid w:val="351935D3"/>
    <w:rsid w:val="3554D6BD"/>
    <w:rsid w:val="356B8979"/>
    <w:rsid w:val="359FA219"/>
    <w:rsid w:val="35E070CD"/>
    <w:rsid w:val="35EB52D7"/>
    <w:rsid w:val="365D2322"/>
    <w:rsid w:val="36926FFD"/>
    <w:rsid w:val="369F48F5"/>
    <w:rsid w:val="36A59384"/>
    <w:rsid w:val="36DCBE91"/>
    <w:rsid w:val="36DF9318"/>
    <w:rsid w:val="3711C1E8"/>
    <w:rsid w:val="373E7989"/>
    <w:rsid w:val="3744886D"/>
    <w:rsid w:val="3782A9C4"/>
    <w:rsid w:val="37834DB8"/>
    <w:rsid w:val="37A610A6"/>
    <w:rsid w:val="37A71B34"/>
    <w:rsid w:val="37C2E5AD"/>
    <w:rsid w:val="37CFDE19"/>
    <w:rsid w:val="37DAEDB2"/>
    <w:rsid w:val="381177AC"/>
    <w:rsid w:val="382BB29E"/>
    <w:rsid w:val="388B9DAC"/>
    <w:rsid w:val="389CACD2"/>
    <w:rsid w:val="38D98EC3"/>
    <w:rsid w:val="38E70516"/>
    <w:rsid w:val="39384549"/>
    <w:rsid w:val="395E4C60"/>
    <w:rsid w:val="39B60F43"/>
    <w:rsid w:val="39D9F690"/>
    <w:rsid w:val="39F08006"/>
    <w:rsid w:val="39F39ADE"/>
    <w:rsid w:val="3A0490DF"/>
    <w:rsid w:val="3A0F6FC1"/>
    <w:rsid w:val="3A7A10C1"/>
    <w:rsid w:val="3ABD5689"/>
    <w:rsid w:val="3AF81C96"/>
    <w:rsid w:val="3B2778BF"/>
    <w:rsid w:val="3B5B80A7"/>
    <w:rsid w:val="3BABEBF6"/>
    <w:rsid w:val="3BB9C58A"/>
    <w:rsid w:val="3BEB8CF2"/>
    <w:rsid w:val="3C476882"/>
    <w:rsid w:val="3C4A1A70"/>
    <w:rsid w:val="3C56FFF1"/>
    <w:rsid w:val="3C99FCC2"/>
    <w:rsid w:val="3CB20D72"/>
    <w:rsid w:val="3D750043"/>
    <w:rsid w:val="3DC162AA"/>
    <w:rsid w:val="3DD42EDE"/>
    <w:rsid w:val="3DDD1853"/>
    <w:rsid w:val="3DEE7308"/>
    <w:rsid w:val="3E1A3A22"/>
    <w:rsid w:val="3E6CB908"/>
    <w:rsid w:val="3E6F4D16"/>
    <w:rsid w:val="3E7A2E3C"/>
    <w:rsid w:val="3E82F6BD"/>
    <w:rsid w:val="3E952F9D"/>
    <w:rsid w:val="3E9539AE"/>
    <w:rsid w:val="3EAEE80B"/>
    <w:rsid w:val="3EB1E117"/>
    <w:rsid w:val="3EFB8C04"/>
    <w:rsid w:val="3F0D33DB"/>
    <w:rsid w:val="3F4FB544"/>
    <w:rsid w:val="3FB54F8B"/>
    <w:rsid w:val="3FE1DD4F"/>
    <w:rsid w:val="3FFCFBE2"/>
    <w:rsid w:val="40032E18"/>
    <w:rsid w:val="400CB028"/>
    <w:rsid w:val="4025ABF6"/>
    <w:rsid w:val="407F5596"/>
    <w:rsid w:val="4085220E"/>
    <w:rsid w:val="40DEBD81"/>
    <w:rsid w:val="40DF8368"/>
    <w:rsid w:val="412A0746"/>
    <w:rsid w:val="412A8224"/>
    <w:rsid w:val="4164522D"/>
    <w:rsid w:val="418660AC"/>
    <w:rsid w:val="41887624"/>
    <w:rsid w:val="41A529CB"/>
    <w:rsid w:val="4247FDD1"/>
    <w:rsid w:val="4255E470"/>
    <w:rsid w:val="42B19833"/>
    <w:rsid w:val="4365A63E"/>
    <w:rsid w:val="436D4F98"/>
    <w:rsid w:val="436F4CB4"/>
    <w:rsid w:val="439ACE22"/>
    <w:rsid w:val="43B33430"/>
    <w:rsid w:val="43E0B138"/>
    <w:rsid w:val="4403F32E"/>
    <w:rsid w:val="44493AC5"/>
    <w:rsid w:val="446DF47C"/>
    <w:rsid w:val="44CE9EC1"/>
    <w:rsid w:val="44F41AC3"/>
    <w:rsid w:val="451768DB"/>
    <w:rsid w:val="4545DD05"/>
    <w:rsid w:val="456378D7"/>
    <w:rsid w:val="456F13B9"/>
    <w:rsid w:val="45778BC9"/>
    <w:rsid w:val="45A639DD"/>
    <w:rsid w:val="45B34EFE"/>
    <w:rsid w:val="45DFEADB"/>
    <w:rsid w:val="45E96ECC"/>
    <w:rsid w:val="45EC372C"/>
    <w:rsid w:val="460FE90D"/>
    <w:rsid w:val="46175744"/>
    <w:rsid w:val="46362EB6"/>
    <w:rsid w:val="463ED9AE"/>
    <w:rsid w:val="46776612"/>
    <w:rsid w:val="46856D5D"/>
    <w:rsid w:val="46D16DCD"/>
    <w:rsid w:val="46FED713"/>
    <w:rsid w:val="470723E4"/>
    <w:rsid w:val="47488396"/>
    <w:rsid w:val="475D0E96"/>
    <w:rsid w:val="478BBE05"/>
    <w:rsid w:val="4884A27E"/>
    <w:rsid w:val="495BFF26"/>
    <w:rsid w:val="49624DB7"/>
    <w:rsid w:val="4967E965"/>
    <w:rsid w:val="4989EB3C"/>
    <w:rsid w:val="49A643AC"/>
    <w:rsid w:val="4A4C4F90"/>
    <w:rsid w:val="4A5CDAE5"/>
    <w:rsid w:val="4A96CAFF"/>
    <w:rsid w:val="4AF08C44"/>
    <w:rsid w:val="4AF1EC31"/>
    <w:rsid w:val="4B40D390"/>
    <w:rsid w:val="4B40DD5B"/>
    <w:rsid w:val="4B688D5A"/>
    <w:rsid w:val="4B7DF20D"/>
    <w:rsid w:val="4B9C58FA"/>
    <w:rsid w:val="4BB41F66"/>
    <w:rsid w:val="4BC69012"/>
    <w:rsid w:val="4C4BDFCB"/>
    <w:rsid w:val="4CEA184A"/>
    <w:rsid w:val="4D17866F"/>
    <w:rsid w:val="4D2864D1"/>
    <w:rsid w:val="4D2E6D01"/>
    <w:rsid w:val="4D404A9C"/>
    <w:rsid w:val="4D5247B7"/>
    <w:rsid w:val="4DAE390C"/>
    <w:rsid w:val="4DBCC29F"/>
    <w:rsid w:val="4DC0462F"/>
    <w:rsid w:val="4DCC466D"/>
    <w:rsid w:val="4E446B5E"/>
    <w:rsid w:val="4E99E591"/>
    <w:rsid w:val="4EB5A828"/>
    <w:rsid w:val="4EC738D1"/>
    <w:rsid w:val="4F24307C"/>
    <w:rsid w:val="4F404E9D"/>
    <w:rsid w:val="4F51D85B"/>
    <w:rsid w:val="4FC68919"/>
    <w:rsid w:val="4FE0EE49"/>
    <w:rsid w:val="4FF95FA4"/>
    <w:rsid w:val="50071E27"/>
    <w:rsid w:val="503CE100"/>
    <w:rsid w:val="5045BE3A"/>
    <w:rsid w:val="50642A22"/>
    <w:rsid w:val="508D9B4E"/>
    <w:rsid w:val="5091FF16"/>
    <w:rsid w:val="509A19D4"/>
    <w:rsid w:val="50CBA2BA"/>
    <w:rsid w:val="510405AB"/>
    <w:rsid w:val="5133FA95"/>
    <w:rsid w:val="51506D52"/>
    <w:rsid w:val="517CF508"/>
    <w:rsid w:val="51E36C7B"/>
    <w:rsid w:val="51EAF263"/>
    <w:rsid w:val="5211DF09"/>
    <w:rsid w:val="521F6B42"/>
    <w:rsid w:val="531D7388"/>
    <w:rsid w:val="5325A245"/>
    <w:rsid w:val="532BE58F"/>
    <w:rsid w:val="53306050"/>
    <w:rsid w:val="533291B3"/>
    <w:rsid w:val="533D2B92"/>
    <w:rsid w:val="534F419E"/>
    <w:rsid w:val="535C1FB4"/>
    <w:rsid w:val="53730B2A"/>
    <w:rsid w:val="539625A6"/>
    <w:rsid w:val="53A7D9E7"/>
    <w:rsid w:val="53CBCA13"/>
    <w:rsid w:val="53EB8BD4"/>
    <w:rsid w:val="53FDD40A"/>
    <w:rsid w:val="5400EBF2"/>
    <w:rsid w:val="5441979B"/>
    <w:rsid w:val="54A15097"/>
    <w:rsid w:val="54DFAD59"/>
    <w:rsid w:val="550343DC"/>
    <w:rsid w:val="55102E61"/>
    <w:rsid w:val="555815C8"/>
    <w:rsid w:val="556A7715"/>
    <w:rsid w:val="556AC460"/>
    <w:rsid w:val="5577331E"/>
    <w:rsid w:val="557B002E"/>
    <w:rsid w:val="55A43DC3"/>
    <w:rsid w:val="55CC8AA9"/>
    <w:rsid w:val="561DFB20"/>
    <w:rsid w:val="5636630F"/>
    <w:rsid w:val="56391787"/>
    <w:rsid w:val="567A19F9"/>
    <w:rsid w:val="56CA14A0"/>
    <w:rsid w:val="56F96846"/>
    <w:rsid w:val="5702D09D"/>
    <w:rsid w:val="572F66FF"/>
    <w:rsid w:val="57345CA2"/>
    <w:rsid w:val="577786B1"/>
    <w:rsid w:val="57F66264"/>
    <w:rsid w:val="57FA11E7"/>
    <w:rsid w:val="589EA8E6"/>
    <w:rsid w:val="58D06525"/>
    <w:rsid w:val="59101237"/>
    <w:rsid w:val="593D2AA7"/>
    <w:rsid w:val="59551D26"/>
    <w:rsid w:val="5970C88D"/>
    <w:rsid w:val="597EE8CA"/>
    <w:rsid w:val="59C34A65"/>
    <w:rsid w:val="59E3E8DF"/>
    <w:rsid w:val="5A06DE22"/>
    <w:rsid w:val="5A153BE8"/>
    <w:rsid w:val="5A5E7972"/>
    <w:rsid w:val="5A68063B"/>
    <w:rsid w:val="5A7FE9C0"/>
    <w:rsid w:val="5AA6C120"/>
    <w:rsid w:val="5AC6F031"/>
    <w:rsid w:val="5AEE7962"/>
    <w:rsid w:val="5B1CAE00"/>
    <w:rsid w:val="5B2ED8EE"/>
    <w:rsid w:val="5BD4624F"/>
    <w:rsid w:val="5C028280"/>
    <w:rsid w:val="5C24154F"/>
    <w:rsid w:val="5C604133"/>
    <w:rsid w:val="5C9DCA3D"/>
    <w:rsid w:val="5CBF95B6"/>
    <w:rsid w:val="5CF28188"/>
    <w:rsid w:val="5D562B81"/>
    <w:rsid w:val="5D5A028B"/>
    <w:rsid w:val="5DB734EB"/>
    <w:rsid w:val="5E1D8765"/>
    <w:rsid w:val="5E4E1F06"/>
    <w:rsid w:val="5E4FB741"/>
    <w:rsid w:val="5E596526"/>
    <w:rsid w:val="5E7B4E07"/>
    <w:rsid w:val="5E9361B9"/>
    <w:rsid w:val="5EB27972"/>
    <w:rsid w:val="5EE9756D"/>
    <w:rsid w:val="5F4111B3"/>
    <w:rsid w:val="5F47E2D9"/>
    <w:rsid w:val="5F6A2917"/>
    <w:rsid w:val="5F973699"/>
    <w:rsid w:val="5FAA493E"/>
    <w:rsid w:val="5FB8FD13"/>
    <w:rsid w:val="6009C22C"/>
    <w:rsid w:val="6019C360"/>
    <w:rsid w:val="602A5669"/>
    <w:rsid w:val="604DE003"/>
    <w:rsid w:val="607E187B"/>
    <w:rsid w:val="609F8AD1"/>
    <w:rsid w:val="612B24D7"/>
    <w:rsid w:val="61632578"/>
    <w:rsid w:val="617ACDE8"/>
    <w:rsid w:val="618F85D2"/>
    <w:rsid w:val="61A820B0"/>
    <w:rsid w:val="61CAD0DC"/>
    <w:rsid w:val="62024027"/>
    <w:rsid w:val="620F880C"/>
    <w:rsid w:val="622159A6"/>
    <w:rsid w:val="623FBFFB"/>
    <w:rsid w:val="628F8D37"/>
    <w:rsid w:val="629248B7"/>
    <w:rsid w:val="62AA1BE3"/>
    <w:rsid w:val="62F599B1"/>
    <w:rsid w:val="631A2734"/>
    <w:rsid w:val="634A3641"/>
    <w:rsid w:val="6356DC0E"/>
    <w:rsid w:val="6377A17D"/>
    <w:rsid w:val="638ADB0C"/>
    <w:rsid w:val="63ACBE86"/>
    <w:rsid w:val="63FE0FF9"/>
    <w:rsid w:val="64092C7B"/>
    <w:rsid w:val="6417A6CE"/>
    <w:rsid w:val="641868D8"/>
    <w:rsid w:val="64192E04"/>
    <w:rsid w:val="6425F1A8"/>
    <w:rsid w:val="642B8CE1"/>
    <w:rsid w:val="6447B00A"/>
    <w:rsid w:val="6489B270"/>
    <w:rsid w:val="64AE5F16"/>
    <w:rsid w:val="64DE4515"/>
    <w:rsid w:val="6595D89E"/>
    <w:rsid w:val="65962F41"/>
    <w:rsid w:val="65CC37FA"/>
    <w:rsid w:val="65D4F28C"/>
    <w:rsid w:val="65DF49BF"/>
    <w:rsid w:val="66307001"/>
    <w:rsid w:val="665C9579"/>
    <w:rsid w:val="6660F6DA"/>
    <w:rsid w:val="66971BE0"/>
    <w:rsid w:val="66A8B104"/>
    <w:rsid w:val="66A9AB06"/>
    <w:rsid w:val="66AC862C"/>
    <w:rsid w:val="66C7A752"/>
    <w:rsid w:val="6705AFD5"/>
    <w:rsid w:val="670FFB94"/>
    <w:rsid w:val="67188835"/>
    <w:rsid w:val="6748E9D5"/>
    <w:rsid w:val="67631A3B"/>
    <w:rsid w:val="6799C3E9"/>
    <w:rsid w:val="680B5587"/>
    <w:rsid w:val="68287271"/>
    <w:rsid w:val="6876B1E6"/>
    <w:rsid w:val="6893CF35"/>
    <w:rsid w:val="68AFE8FE"/>
    <w:rsid w:val="68BC3A51"/>
    <w:rsid w:val="68C0AEB3"/>
    <w:rsid w:val="68EF5AD9"/>
    <w:rsid w:val="69144EB7"/>
    <w:rsid w:val="69564D6F"/>
    <w:rsid w:val="69940AE7"/>
    <w:rsid w:val="699EEEB5"/>
    <w:rsid w:val="69D5D2F8"/>
    <w:rsid w:val="69E47361"/>
    <w:rsid w:val="6A1E5408"/>
    <w:rsid w:val="6A3A0E2C"/>
    <w:rsid w:val="6A59A108"/>
    <w:rsid w:val="6A6D1EC0"/>
    <w:rsid w:val="6A817374"/>
    <w:rsid w:val="6A8C0137"/>
    <w:rsid w:val="6BD2A61C"/>
    <w:rsid w:val="6BE43354"/>
    <w:rsid w:val="6C08585E"/>
    <w:rsid w:val="6C256989"/>
    <w:rsid w:val="6C3473AE"/>
    <w:rsid w:val="6C4D4E13"/>
    <w:rsid w:val="6C7BC5B4"/>
    <w:rsid w:val="6CA039C3"/>
    <w:rsid w:val="6CA77B3B"/>
    <w:rsid w:val="6CAE89CF"/>
    <w:rsid w:val="6CECC5F9"/>
    <w:rsid w:val="6CF0C58A"/>
    <w:rsid w:val="6D019D11"/>
    <w:rsid w:val="6D20FD42"/>
    <w:rsid w:val="6D4146E9"/>
    <w:rsid w:val="6D449FCB"/>
    <w:rsid w:val="6DD6B1FE"/>
    <w:rsid w:val="6E0B287B"/>
    <w:rsid w:val="6E2DAE89"/>
    <w:rsid w:val="6E47C859"/>
    <w:rsid w:val="6E57E059"/>
    <w:rsid w:val="6E5B4864"/>
    <w:rsid w:val="6E5C018F"/>
    <w:rsid w:val="6E5CDEC1"/>
    <w:rsid w:val="6E847D66"/>
    <w:rsid w:val="6E87DEB3"/>
    <w:rsid w:val="6EE724D3"/>
    <w:rsid w:val="6F810FA5"/>
    <w:rsid w:val="6FB76382"/>
    <w:rsid w:val="6FC0F2B8"/>
    <w:rsid w:val="6FC1E105"/>
    <w:rsid w:val="6FE36199"/>
    <w:rsid w:val="7005C12E"/>
    <w:rsid w:val="70A7B760"/>
    <w:rsid w:val="70AD1288"/>
    <w:rsid w:val="71433CC4"/>
    <w:rsid w:val="71514EEC"/>
    <w:rsid w:val="715B6423"/>
    <w:rsid w:val="718741A0"/>
    <w:rsid w:val="720C268E"/>
    <w:rsid w:val="7228E4B1"/>
    <w:rsid w:val="723F7C67"/>
    <w:rsid w:val="7266A9EA"/>
    <w:rsid w:val="72885667"/>
    <w:rsid w:val="729E9BD2"/>
    <w:rsid w:val="72A04C0B"/>
    <w:rsid w:val="72BBECFA"/>
    <w:rsid w:val="72EF4BF1"/>
    <w:rsid w:val="7300C2CF"/>
    <w:rsid w:val="7308E046"/>
    <w:rsid w:val="731795FB"/>
    <w:rsid w:val="73277A2E"/>
    <w:rsid w:val="7328442E"/>
    <w:rsid w:val="735C4038"/>
    <w:rsid w:val="736FA668"/>
    <w:rsid w:val="73D209BC"/>
    <w:rsid w:val="74443108"/>
    <w:rsid w:val="7466BA8B"/>
    <w:rsid w:val="74D34D10"/>
    <w:rsid w:val="74E07ECD"/>
    <w:rsid w:val="7502A242"/>
    <w:rsid w:val="7519104A"/>
    <w:rsid w:val="752AE40D"/>
    <w:rsid w:val="7560CF72"/>
    <w:rsid w:val="75739C38"/>
    <w:rsid w:val="75C71E0C"/>
    <w:rsid w:val="760B18DF"/>
    <w:rsid w:val="76397483"/>
    <w:rsid w:val="764EE096"/>
    <w:rsid w:val="7653DBEF"/>
    <w:rsid w:val="7668BC01"/>
    <w:rsid w:val="76749282"/>
    <w:rsid w:val="76A0E3DA"/>
    <w:rsid w:val="76B94189"/>
    <w:rsid w:val="76C441A7"/>
    <w:rsid w:val="770D68F6"/>
    <w:rsid w:val="7730B576"/>
    <w:rsid w:val="77315B62"/>
    <w:rsid w:val="773CF331"/>
    <w:rsid w:val="773F2770"/>
    <w:rsid w:val="775A78B0"/>
    <w:rsid w:val="775D0BA8"/>
    <w:rsid w:val="776617BB"/>
    <w:rsid w:val="77685ECB"/>
    <w:rsid w:val="776C4EBD"/>
    <w:rsid w:val="776F535A"/>
    <w:rsid w:val="77766318"/>
    <w:rsid w:val="779632CB"/>
    <w:rsid w:val="77AE5F9B"/>
    <w:rsid w:val="77B6321B"/>
    <w:rsid w:val="78524429"/>
    <w:rsid w:val="7854D160"/>
    <w:rsid w:val="787A45EA"/>
    <w:rsid w:val="787F0F12"/>
    <w:rsid w:val="78DA23D3"/>
    <w:rsid w:val="78FFAEEC"/>
    <w:rsid w:val="79146642"/>
    <w:rsid w:val="793D0A71"/>
    <w:rsid w:val="795C447A"/>
    <w:rsid w:val="79927365"/>
    <w:rsid w:val="79C26095"/>
    <w:rsid w:val="79E53326"/>
    <w:rsid w:val="79FEF508"/>
    <w:rsid w:val="7A79B50A"/>
    <w:rsid w:val="7A864086"/>
    <w:rsid w:val="7A914AC4"/>
    <w:rsid w:val="7A986837"/>
    <w:rsid w:val="7AD2C5F7"/>
    <w:rsid w:val="7AE292C0"/>
    <w:rsid w:val="7B0AAE0F"/>
    <w:rsid w:val="7B1D40E4"/>
    <w:rsid w:val="7B5ACE09"/>
    <w:rsid w:val="7BB1BC2D"/>
    <w:rsid w:val="7BD98ACA"/>
    <w:rsid w:val="7BF28378"/>
    <w:rsid w:val="7C7E3D0B"/>
    <w:rsid w:val="7D1BCDC1"/>
    <w:rsid w:val="7D6E1F08"/>
    <w:rsid w:val="7DA6AF84"/>
    <w:rsid w:val="7DD24A33"/>
    <w:rsid w:val="7DE8D989"/>
    <w:rsid w:val="7E1F92DA"/>
    <w:rsid w:val="7E20C4A3"/>
    <w:rsid w:val="7E4E24BC"/>
    <w:rsid w:val="7EA59245"/>
    <w:rsid w:val="7EADB9C3"/>
    <w:rsid w:val="7ED47178"/>
    <w:rsid w:val="7EE2DC5E"/>
    <w:rsid w:val="7F2D952D"/>
    <w:rsid w:val="7F9D1F2D"/>
    <w:rsid w:val="7FBBB1A5"/>
    <w:rsid w:val="7FED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BE273"/>
  <w15:chartTrackingRefBased/>
  <w15:docId w15:val="{C23A799E-2E8F-46A3-9270-8E2557629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4C5"/>
  </w:style>
  <w:style w:type="paragraph" w:styleId="Heading1">
    <w:name w:val="heading 1"/>
    <w:basedOn w:val="Normal"/>
    <w:next w:val="Normal"/>
    <w:link w:val="Heading1Char"/>
    <w:uiPriority w:val="9"/>
    <w:qFormat/>
    <w:rsid w:val="00A645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5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5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5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5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5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5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5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5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5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5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5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53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56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F8E"/>
  </w:style>
  <w:style w:type="paragraph" w:styleId="Footer">
    <w:name w:val="footer"/>
    <w:basedOn w:val="Normal"/>
    <w:link w:val="FooterChar"/>
    <w:uiPriority w:val="99"/>
    <w:unhideWhenUsed/>
    <w:rsid w:val="00B56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F8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/>
  </w:style>
  <w:style w:type="character" w:styleId="CommentReference">
    <w:name w:val="annotation reference"/>
    <w:basedOn w:val="DefaultParagraphFont"/>
    <w:uiPriority w:val="99"/>
    <w:semiHidden/>
    <w:unhideWhenUsed/>
    <w:rsid w:val="00E44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2F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78D3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9027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3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47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7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6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6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7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schutte@unsw.edu.a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62005F-2CE9-4F27-801A-3EF4D7D20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56</Words>
  <Characters>773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1</CharactersWithSpaces>
  <SharedDoc>false</SharedDoc>
  <HLinks>
    <vt:vector size="6" baseType="variant">
      <vt:variant>
        <vt:i4>1966126</vt:i4>
      </vt:variant>
      <vt:variant>
        <vt:i4>0</vt:i4>
      </vt:variant>
      <vt:variant>
        <vt:i4>0</vt:i4>
      </vt:variant>
      <vt:variant>
        <vt:i4>5</vt:i4>
      </vt:variant>
      <vt:variant>
        <vt:lpwstr>mailto:a.schutte@unsw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an Zeng</dc:creator>
  <cp:keywords/>
  <dc:description/>
  <cp:lastModifiedBy>Arun Sharma</cp:lastModifiedBy>
  <cp:revision>2</cp:revision>
  <dcterms:created xsi:type="dcterms:W3CDTF">2026-01-29T11:27:00Z</dcterms:created>
  <dcterms:modified xsi:type="dcterms:W3CDTF">2026-01-29T11:27:00Z</dcterms:modified>
</cp:coreProperties>
</file>